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CC700" w14:textId="0C9CD2CB" w:rsidR="008E116C" w:rsidRPr="00511D82" w:rsidRDefault="008B1EC2">
      <w:pPr>
        <w:rPr>
          <w:rFonts w:ascii="Arial" w:hAnsi="Arial" w:cs="Arial"/>
          <w:b/>
          <w:bCs/>
          <w:sz w:val="24"/>
          <w:szCs w:val="24"/>
        </w:rPr>
      </w:pPr>
      <w:r w:rsidRPr="00511D82">
        <w:rPr>
          <w:rFonts w:ascii="Arial" w:hAnsi="Arial" w:cs="Arial"/>
          <w:b/>
          <w:bCs/>
          <w:sz w:val="24"/>
          <w:szCs w:val="24"/>
        </w:rPr>
        <w:t>S</w:t>
      </w:r>
      <w:r w:rsidR="00231312" w:rsidRPr="00511D82">
        <w:rPr>
          <w:rFonts w:ascii="Arial" w:hAnsi="Arial" w:cs="Arial"/>
          <w:b/>
          <w:bCs/>
          <w:sz w:val="24"/>
          <w:szCs w:val="24"/>
        </w:rPr>
        <w:t>upple</w:t>
      </w:r>
      <w:r w:rsidRPr="00511D82">
        <w:rPr>
          <w:rFonts w:ascii="Arial" w:hAnsi="Arial" w:cs="Arial"/>
          <w:b/>
          <w:bCs/>
          <w:sz w:val="24"/>
          <w:szCs w:val="24"/>
        </w:rPr>
        <w:t xml:space="preserve">mentary </w:t>
      </w:r>
      <w:r w:rsidR="00511D82" w:rsidRPr="00511D82">
        <w:rPr>
          <w:rFonts w:ascii="Arial" w:hAnsi="Arial" w:cs="Arial"/>
          <w:b/>
          <w:bCs/>
          <w:sz w:val="24"/>
          <w:szCs w:val="24"/>
        </w:rPr>
        <w:t xml:space="preserve">Material </w:t>
      </w:r>
    </w:p>
    <w:p w14:paraId="65F7BDD6" w14:textId="77777777" w:rsidR="00511D82" w:rsidRDefault="00511D82">
      <w:pPr>
        <w:rPr>
          <w:rFonts w:ascii="Arial" w:hAnsi="Arial" w:cs="Arial"/>
          <w:sz w:val="20"/>
          <w:szCs w:val="20"/>
        </w:rPr>
      </w:pPr>
    </w:p>
    <w:p w14:paraId="2298D94E" w14:textId="77777777" w:rsidR="00511D82" w:rsidRDefault="00511D82">
      <w:pPr>
        <w:rPr>
          <w:rFonts w:ascii="Arial" w:hAnsi="Arial" w:cs="Arial"/>
          <w:sz w:val="20"/>
          <w:szCs w:val="20"/>
        </w:rPr>
      </w:pPr>
    </w:p>
    <w:p w14:paraId="09D9675C" w14:textId="6C3AB0AD" w:rsidR="008B5F86" w:rsidRPr="007457D1" w:rsidRDefault="008B5F86">
      <w:pPr>
        <w:rPr>
          <w:rFonts w:ascii="Arial" w:hAnsi="Arial" w:cs="Arial"/>
          <w:sz w:val="20"/>
          <w:szCs w:val="20"/>
        </w:rPr>
      </w:pPr>
      <w:r w:rsidRPr="007457D1">
        <w:rPr>
          <w:rFonts w:ascii="Arial" w:hAnsi="Arial" w:cs="Arial"/>
          <w:sz w:val="20"/>
          <w:szCs w:val="20"/>
        </w:rPr>
        <w:t xml:space="preserve">Table 1. </w:t>
      </w:r>
      <w:r w:rsidR="007457D1" w:rsidRPr="007457D1">
        <w:rPr>
          <w:rFonts w:ascii="Arial" w:hAnsi="Arial" w:cs="Arial"/>
          <w:sz w:val="20"/>
          <w:szCs w:val="20"/>
        </w:rPr>
        <w:t>Baseline characteristics of each score in the validation group(n=254)</w:t>
      </w:r>
    </w:p>
    <w:tbl>
      <w:tblPr>
        <w:tblStyle w:val="a3"/>
        <w:tblW w:w="11766" w:type="dxa"/>
        <w:tblInd w:w="-17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573"/>
        <w:gridCol w:w="1573"/>
        <w:gridCol w:w="1573"/>
        <w:gridCol w:w="1573"/>
        <w:gridCol w:w="1796"/>
        <w:gridCol w:w="1766"/>
      </w:tblGrid>
      <w:tr w:rsidR="004C239F" w:rsidRPr="007457D1" w14:paraId="19147EBB" w14:textId="77777777" w:rsidTr="00511D82">
        <w:tc>
          <w:tcPr>
            <w:tcW w:w="1927" w:type="dxa"/>
            <w:tcBorders>
              <w:top w:val="single" w:sz="12" w:space="0" w:color="auto"/>
              <w:bottom w:val="single" w:sz="8" w:space="0" w:color="auto"/>
            </w:tcBorders>
          </w:tcPr>
          <w:p w14:paraId="40AA47E8" w14:textId="77777777" w:rsidR="00191250" w:rsidRPr="007457D1" w:rsidRDefault="00191250" w:rsidP="00191250">
            <w:pPr>
              <w:ind w:firstLine="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12" w:space="0" w:color="auto"/>
              <w:bottom w:val="single" w:sz="8" w:space="0" w:color="auto"/>
            </w:tcBorders>
          </w:tcPr>
          <w:p w14:paraId="5F9572B6" w14:textId="3C2E955D" w:rsidR="00191250" w:rsidRPr="007457D1" w:rsidRDefault="001912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  <w:r w:rsidR="005C344C" w:rsidRPr="007457D1">
              <w:rPr>
                <w:rFonts w:ascii="Arial" w:hAnsi="Arial" w:cs="Arial"/>
                <w:sz w:val="20"/>
                <w:szCs w:val="20"/>
              </w:rPr>
              <w:t>(n=37)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8" w:space="0" w:color="auto"/>
            </w:tcBorders>
          </w:tcPr>
          <w:p w14:paraId="035E8B62" w14:textId="105C14B3" w:rsidR="00191250" w:rsidRPr="007457D1" w:rsidRDefault="001912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</w:t>
            </w:r>
            <w:r w:rsidR="005C344C" w:rsidRPr="007457D1">
              <w:rPr>
                <w:rFonts w:ascii="Arial" w:hAnsi="Arial" w:cs="Arial"/>
                <w:sz w:val="20"/>
                <w:szCs w:val="20"/>
              </w:rPr>
              <w:t>(n=53)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8" w:space="0" w:color="auto"/>
            </w:tcBorders>
          </w:tcPr>
          <w:p w14:paraId="5D15EB38" w14:textId="5F513C4B" w:rsidR="00191250" w:rsidRPr="007457D1" w:rsidRDefault="001912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</w:t>
            </w:r>
            <w:r w:rsidR="005C344C" w:rsidRPr="007457D1">
              <w:rPr>
                <w:rFonts w:ascii="Arial" w:hAnsi="Arial" w:cs="Arial"/>
                <w:sz w:val="20"/>
                <w:szCs w:val="20"/>
              </w:rPr>
              <w:t>(n=50)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8" w:space="0" w:color="auto"/>
            </w:tcBorders>
          </w:tcPr>
          <w:p w14:paraId="2CED9B29" w14:textId="02311816" w:rsidR="00191250" w:rsidRPr="007457D1" w:rsidRDefault="001912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</w:t>
            </w:r>
            <w:r w:rsidR="005C344C" w:rsidRPr="007457D1">
              <w:rPr>
                <w:rFonts w:ascii="Arial" w:hAnsi="Arial" w:cs="Arial"/>
                <w:sz w:val="20"/>
                <w:szCs w:val="20"/>
              </w:rPr>
              <w:t>(n=49)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8" w:space="0" w:color="auto"/>
            </w:tcBorders>
          </w:tcPr>
          <w:p w14:paraId="319827C7" w14:textId="521386AE" w:rsidR="00191250" w:rsidRPr="007457D1" w:rsidRDefault="001912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</w:t>
            </w:r>
            <w:r w:rsidR="005C344C" w:rsidRPr="007457D1">
              <w:rPr>
                <w:rFonts w:ascii="Arial" w:hAnsi="Arial" w:cs="Arial"/>
                <w:sz w:val="20"/>
                <w:szCs w:val="20"/>
              </w:rPr>
              <w:t>(n=30)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8" w:space="0" w:color="auto"/>
            </w:tcBorders>
          </w:tcPr>
          <w:p w14:paraId="3266493D" w14:textId="0E58692F" w:rsidR="00191250" w:rsidRPr="007457D1" w:rsidRDefault="001912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≥5</w:t>
            </w:r>
            <w:r w:rsidR="005C344C" w:rsidRPr="007457D1">
              <w:rPr>
                <w:rFonts w:ascii="Arial" w:hAnsi="Arial" w:cs="Arial"/>
                <w:sz w:val="20"/>
                <w:szCs w:val="20"/>
              </w:rPr>
              <w:t>(n=35)</w:t>
            </w:r>
          </w:p>
        </w:tc>
      </w:tr>
      <w:tr w:rsidR="004C239F" w:rsidRPr="007457D1" w14:paraId="068E6BCB" w14:textId="77777777" w:rsidTr="00511D82">
        <w:tc>
          <w:tcPr>
            <w:tcW w:w="1927" w:type="dxa"/>
            <w:tcBorders>
              <w:top w:val="single" w:sz="8" w:space="0" w:color="auto"/>
            </w:tcBorders>
          </w:tcPr>
          <w:p w14:paraId="424E900B" w14:textId="71C5E772" w:rsidR="00191250" w:rsidRPr="007457D1" w:rsidRDefault="00D2132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Gender(men</w:t>
            </w:r>
            <w:r w:rsidR="00761348" w:rsidRPr="007457D1">
              <w:rPr>
                <w:rFonts w:ascii="Arial" w:hAnsi="Arial" w:cs="Arial"/>
                <w:sz w:val="20"/>
                <w:szCs w:val="20"/>
              </w:rPr>
              <w:t>,%</w:t>
            </w:r>
            <w:r w:rsidRPr="007457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single" w:sz="8" w:space="0" w:color="auto"/>
            </w:tcBorders>
          </w:tcPr>
          <w:p w14:paraId="5AF8D41B" w14:textId="33E465C4" w:rsidR="00191250" w:rsidRPr="007457D1" w:rsidRDefault="0076134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8(75.7)</w:t>
            </w:r>
          </w:p>
        </w:tc>
        <w:tc>
          <w:tcPr>
            <w:tcW w:w="1639" w:type="dxa"/>
            <w:tcBorders>
              <w:top w:val="single" w:sz="8" w:space="0" w:color="auto"/>
            </w:tcBorders>
          </w:tcPr>
          <w:p w14:paraId="16EDEF0C" w14:textId="27769C34" w:rsidR="00191250" w:rsidRPr="007457D1" w:rsidRDefault="0076134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6(67.9)</w:t>
            </w:r>
          </w:p>
        </w:tc>
        <w:tc>
          <w:tcPr>
            <w:tcW w:w="1639" w:type="dxa"/>
            <w:tcBorders>
              <w:top w:val="single" w:sz="8" w:space="0" w:color="auto"/>
            </w:tcBorders>
          </w:tcPr>
          <w:p w14:paraId="40F84DAA" w14:textId="37C34184" w:rsidR="00191250" w:rsidRPr="007457D1" w:rsidRDefault="0076134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5(70)</w:t>
            </w:r>
          </w:p>
        </w:tc>
        <w:tc>
          <w:tcPr>
            <w:tcW w:w="1639" w:type="dxa"/>
            <w:tcBorders>
              <w:top w:val="single" w:sz="8" w:space="0" w:color="auto"/>
            </w:tcBorders>
          </w:tcPr>
          <w:p w14:paraId="10C85657" w14:textId="3992B726" w:rsidR="00191250" w:rsidRPr="007457D1" w:rsidRDefault="0076134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4(69.4)</w:t>
            </w:r>
          </w:p>
        </w:tc>
        <w:tc>
          <w:tcPr>
            <w:tcW w:w="1639" w:type="dxa"/>
            <w:tcBorders>
              <w:top w:val="single" w:sz="8" w:space="0" w:color="auto"/>
            </w:tcBorders>
          </w:tcPr>
          <w:p w14:paraId="29C70E48" w14:textId="24A964F1" w:rsidR="00191250" w:rsidRPr="007457D1" w:rsidRDefault="0076134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(50)</w:t>
            </w:r>
          </w:p>
        </w:tc>
        <w:tc>
          <w:tcPr>
            <w:tcW w:w="1643" w:type="dxa"/>
            <w:tcBorders>
              <w:top w:val="single" w:sz="8" w:space="0" w:color="auto"/>
            </w:tcBorders>
          </w:tcPr>
          <w:p w14:paraId="70A50A70" w14:textId="1B437E61" w:rsidR="00191250" w:rsidRPr="007457D1" w:rsidRDefault="0076134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6(45.7)</w:t>
            </w:r>
          </w:p>
        </w:tc>
      </w:tr>
      <w:tr w:rsidR="004C239F" w:rsidRPr="007457D1" w14:paraId="4FB8799E" w14:textId="77777777" w:rsidTr="00511D82">
        <w:tc>
          <w:tcPr>
            <w:tcW w:w="1927" w:type="dxa"/>
          </w:tcPr>
          <w:p w14:paraId="20C9FD06" w14:textId="618C5FA0" w:rsidR="00191250" w:rsidRPr="007457D1" w:rsidRDefault="00D2132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Age(years)</w:t>
            </w:r>
          </w:p>
        </w:tc>
        <w:tc>
          <w:tcPr>
            <w:tcW w:w="1640" w:type="dxa"/>
          </w:tcPr>
          <w:p w14:paraId="7FFCA472" w14:textId="129CD6E9" w:rsidR="00191250" w:rsidRPr="007457D1" w:rsidRDefault="002B102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5±19</w:t>
            </w:r>
          </w:p>
        </w:tc>
        <w:tc>
          <w:tcPr>
            <w:tcW w:w="1639" w:type="dxa"/>
          </w:tcPr>
          <w:p w14:paraId="1A3D9E61" w14:textId="7B2F159B" w:rsidR="00191250" w:rsidRPr="007457D1" w:rsidRDefault="002B102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0±15</w:t>
            </w:r>
          </w:p>
        </w:tc>
        <w:tc>
          <w:tcPr>
            <w:tcW w:w="1639" w:type="dxa"/>
          </w:tcPr>
          <w:p w14:paraId="48F1B78B" w14:textId="10D66642" w:rsidR="00191250" w:rsidRPr="007457D1" w:rsidRDefault="002B102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5±18</w:t>
            </w:r>
          </w:p>
        </w:tc>
        <w:tc>
          <w:tcPr>
            <w:tcW w:w="1639" w:type="dxa"/>
          </w:tcPr>
          <w:p w14:paraId="7C1B3432" w14:textId="18476C86" w:rsidR="00191250" w:rsidRPr="007457D1" w:rsidRDefault="002B102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6±13</w:t>
            </w:r>
          </w:p>
        </w:tc>
        <w:tc>
          <w:tcPr>
            <w:tcW w:w="1639" w:type="dxa"/>
          </w:tcPr>
          <w:p w14:paraId="25540E95" w14:textId="003B5A03" w:rsidR="00191250" w:rsidRPr="007457D1" w:rsidRDefault="002B102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6±17</w:t>
            </w:r>
          </w:p>
        </w:tc>
        <w:tc>
          <w:tcPr>
            <w:tcW w:w="1643" w:type="dxa"/>
          </w:tcPr>
          <w:p w14:paraId="3AAE672A" w14:textId="0F1CE347" w:rsidR="00191250" w:rsidRPr="007457D1" w:rsidRDefault="002B102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9±20</w:t>
            </w:r>
          </w:p>
        </w:tc>
      </w:tr>
      <w:tr w:rsidR="004C239F" w:rsidRPr="007457D1" w14:paraId="799A3918" w14:textId="77777777" w:rsidTr="00511D82">
        <w:tc>
          <w:tcPr>
            <w:tcW w:w="1927" w:type="dxa"/>
          </w:tcPr>
          <w:p w14:paraId="731E878D" w14:textId="56BAE155" w:rsidR="00191250" w:rsidRPr="007457D1" w:rsidRDefault="00D2132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CS(n,%)</w:t>
            </w:r>
          </w:p>
        </w:tc>
        <w:tc>
          <w:tcPr>
            <w:tcW w:w="1640" w:type="dxa"/>
          </w:tcPr>
          <w:p w14:paraId="75430E4D" w14:textId="22ABA0FC" w:rsidR="00191250" w:rsidRPr="007457D1" w:rsidRDefault="002B102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1639" w:type="dxa"/>
          </w:tcPr>
          <w:p w14:paraId="28889756" w14:textId="0DA33372" w:rsidR="00191250" w:rsidRPr="007457D1" w:rsidRDefault="00946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(9.4)</w:t>
            </w:r>
          </w:p>
        </w:tc>
        <w:tc>
          <w:tcPr>
            <w:tcW w:w="1639" w:type="dxa"/>
          </w:tcPr>
          <w:p w14:paraId="1B227F5C" w14:textId="6355C5F4" w:rsidR="00191250" w:rsidRPr="007457D1" w:rsidRDefault="00946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(12)</w:t>
            </w:r>
          </w:p>
        </w:tc>
        <w:tc>
          <w:tcPr>
            <w:tcW w:w="1639" w:type="dxa"/>
          </w:tcPr>
          <w:p w14:paraId="157C99FB" w14:textId="5DA65FA7" w:rsidR="00191250" w:rsidRPr="007457D1" w:rsidRDefault="00946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(16.3)</w:t>
            </w:r>
          </w:p>
        </w:tc>
        <w:tc>
          <w:tcPr>
            <w:tcW w:w="1639" w:type="dxa"/>
          </w:tcPr>
          <w:p w14:paraId="7E80B853" w14:textId="62DDEC09" w:rsidR="00191250" w:rsidRPr="007457D1" w:rsidRDefault="00946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(6.7)</w:t>
            </w:r>
          </w:p>
        </w:tc>
        <w:tc>
          <w:tcPr>
            <w:tcW w:w="1643" w:type="dxa"/>
          </w:tcPr>
          <w:p w14:paraId="682BF671" w14:textId="2A88DADE" w:rsidR="00191250" w:rsidRPr="007457D1" w:rsidRDefault="00946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(17.1)</w:t>
            </w:r>
          </w:p>
        </w:tc>
      </w:tr>
      <w:tr w:rsidR="004C239F" w:rsidRPr="007457D1" w14:paraId="63DD2154" w14:textId="77777777" w:rsidTr="00511D82">
        <w:tc>
          <w:tcPr>
            <w:tcW w:w="1927" w:type="dxa"/>
          </w:tcPr>
          <w:p w14:paraId="2C8D4B13" w14:textId="555FE0FA" w:rsidR="00191250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BMI(kg/m</w:t>
            </w:r>
            <w:r w:rsidRPr="007457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7457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0" w:type="dxa"/>
          </w:tcPr>
          <w:p w14:paraId="4385ED65" w14:textId="4E3C7502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5.01±5.16</w:t>
            </w:r>
          </w:p>
        </w:tc>
        <w:tc>
          <w:tcPr>
            <w:tcW w:w="1639" w:type="dxa"/>
          </w:tcPr>
          <w:p w14:paraId="03F11F33" w14:textId="64198AA6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4.49±4.03</w:t>
            </w:r>
          </w:p>
        </w:tc>
        <w:tc>
          <w:tcPr>
            <w:tcW w:w="1639" w:type="dxa"/>
          </w:tcPr>
          <w:p w14:paraId="5446A365" w14:textId="7359436C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4.3±4.90</w:t>
            </w:r>
          </w:p>
        </w:tc>
        <w:tc>
          <w:tcPr>
            <w:tcW w:w="1639" w:type="dxa"/>
          </w:tcPr>
          <w:p w14:paraId="34F7388D" w14:textId="319F573D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1.96±5.57</w:t>
            </w:r>
          </w:p>
        </w:tc>
        <w:tc>
          <w:tcPr>
            <w:tcW w:w="1639" w:type="dxa"/>
          </w:tcPr>
          <w:p w14:paraId="5A9ED6E0" w14:textId="75931D8F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0.51±3.72</w:t>
            </w:r>
          </w:p>
        </w:tc>
        <w:tc>
          <w:tcPr>
            <w:tcW w:w="1643" w:type="dxa"/>
          </w:tcPr>
          <w:p w14:paraId="0B41516B" w14:textId="49AA0FB1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9.30±7.06</w:t>
            </w:r>
          </w:p>
        </w:tc>
      </w:tr>
      <w:tr w:rsidR="004C239F" w:rsidRPr="007457D1" w14:paraId="58C9C1EF" w14:textId="77777777" w:rsidTr="00511D82">
        <w:tc>
          <w:tcPr>
            <w:tcW w:w="1927" w:type="dxa"/>
          </w:tcPr>
          <w:p w14:paraId="35547AD8" w14:textId="68F7EA25" w:rsidR="00191250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640" w:type="dxa"/>
          </w:tcPr>
          <w:p w14:paraId="04F97675" w14:textId="64054B96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39" w:type="dxa"/>
          </w:tcPr>
          <w:p w14:paraId="71420CA4" w14:textId="1DB3F59C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39" w:type="dxa"/>
          </w:tcPr>
          <w:p w14:paraId="0DEBDAE1" w14:textId="4DEFE658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39" w:type="dxa"/>
          </w:tcPr>
          <w:p w14:paraId="2C38A169" w14:textId="38E45496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39" w:type="dxa"/>
          </w:tcPr>
          <w:p w14:paraId="73349866" w14:textId="20185663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43" w:type="dxa"/>
          </w:tcPr>
          <w:p w14:paraId="1395116A" w14:textId="6247069B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4C239F" w:rsidRPr="007457D1" w14:paraId="24CD7B28" w14:textId="77777777" w:rsidTr="00511D82">
        <w:tc>
          <w:tcPr>
            <w:tcW w:w="1927" w:type="dxa"/>
          </w:tcPr>
          <w:p w14:paraId="4F21D107" w14:textId="2F61D2C0" w:rsidR="00191250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T(</w:t>
            </w:r>
            <w:r w:rsidR="00511D82" w:rsidRPr="00511D82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  <w:r w:rsidRPr="007457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0" w:type="dxa"/>
          </w:tcPr>
          <w:p w14:paraId="5F5CE643" w14:textId="70CE0B4B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6.2±0.4</w:t>
            </w:r>
          </w:p>
        </w:tc>
        <w:tc>
          <w:tcPr>
            <w:tcW w:w="1639" w:type="dxa"/>
          </w:tcPr>
          <w:p w14:paraId="09FA87B0" w14:textId="6E1206AF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6.3±0.2</w:t>
            </w:r>
          </w:p>
        </w:tc>
        <w:tc>
          <w:tcPr>
            <w:tcW w:w="1639" w:type="dxa"/>
          </w:tcPr>
          <w:p w14:paraId="6B341B44" w14:textId="0ACE9518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6.4±0.3</w:t>
            </w:r>
          </w:p>
        </w:tc>
        <w:tc>
          <w:tcPr>
            <w:tcW w:w="1639" w:type="dxa"/>
          </w:tcPr>
          <w:p w14:paraId="4906DF9C" w14:textId="3C924E20" w:rsidR="00191250" w:rsidRPr="007457D1" w:rsidRDefault="006801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6.4±0.3</w:t>
            </w:r>
          </w:p>
        </w:tc>
        <w:tc>
          <w:tcPr>
            <w:tcW w:w="1639" w:type="dxa"/>
          </w:tcPr>
          <w:p w14:paraId="584EEBCB" w14:textId="55CD9475" w:rsidR="00191250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6.4±0.3</w:t>
            </w:r>
          </w:p>
        </w:tc>
        <w:tc>
          <w:tcPr>
            <w:tcW w:w="1643" w:type="dxa"/>
          </w:tcPr>
          <w:p w14:paraId="27BD50B2" w14:textId="4D866D92" w:rsidR="00191250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6.7±0.5</w:t>
            </w:r>
          </w:p>
        </w:tc>
      </w:tr>
      <w:tr w:rsidR="004C239F" w:rsidRPr="007457D1" w14:paraId="3465C80E" w14:textId="77777777" w:rsidTr="00511D82">
        <w:tc>
          <w:tcPr>
            <w:tcW w:w="1927" w:type="dxa"/>
          </w:tcPr>
          <w:p w14:paraId="79FA73BC" w14:textId="7FE95A2F" w:rsidR="00191250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SBP(mmHg)</w:t>
            </w:r>
          </w:p>
        </w:tc>
        <w:tc>
          <w:tcPr>
            <w:tcW w:w="1640" w:type="dxa"/>
          </w:tcPr>
          <w:p w14:paraId="1836FB12" w14:textId="1F6F7B89" w:rsidR="00191250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19±20</w:t>
            </w:r>
          </w:p>
        </w:tc>
        <w:tc>
          <w:tcPr>
            <w:tcW w:w="1639" w:type="dxa"/>
          </w:tcPr>
          <w:p w14:paraId="104A9A1D" w14:textId="259677CD" w:rsidR="00191250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15±22</w:t>
            </w:r>
          </w:p>
        </w:tc>
        <w:tc>
          <w:tcPr>
            <w:tcW w:w="1639" w:type="dxa"/>
          </w:tcPr>
          <w:p w14:paraId="19070355" w14:textId="147FA620" w:rsidR="00191250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12±22</w:t>
            </w:r>
          </w:p>
        </w:tc>
        <w:tc>
          <w:tcPr>
            <w:tcW w:w="1639" w:type="dxa"/>
          </w:tcPr>
          <w:p w14:paraId="3D17A194" w14:textId="02DB1888" w:rsidR="00191250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6±19</w:t>
            </w:r>
          </w:p>
        </w:tc>
        <w:tc>
          <w:tcPr>
            <w:tcW w:w="1639" w:type="dxa"/>
          </w:tcPr>
          <w:p w14:paraId="5640ECA3" w14:textId="2D4B6823" w:rsidR="00191250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13±18</w:t>
            </w:r>
          </w:p>
        </w:tc>
        <w:tc>
          <w:tcPr>
            <w:tcW w:w="1643" w:type="dxa"/>
          </w:tcPr>
          <w:p w14:paraId="4E9E9277" w14:textId="0206FDBA" w:rsidR="00191250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7±19</w:t>
            </w:r>
          </w:p>
        </w:tc>
      </w:tr>
      <w:tr w:rsidR="00090D7F" w:rsidRPr="007457D1" w14:paraId="1AA6771F" w14:textId="77777777" w:rsidTr="00511D82">
        <w:tc>
          <w:tcPr>
            <w:tcW w:w="1927" w:type="dxa"/>
          </w:tcPr>
          <w:p w14:paraId="0751A8A3" w14:textId="7B12CE2B" w:rsidR="00090D7F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HR(BPM)</w:t>
            </w:r>
          </w:p>
        </w:tc>
        <w:tc>
          <w:tcPr>
            <w:tcW w:w="1640" w:type="dxa"/>
          </w:tcPr>
          <w:p w14:paraId="62BF1BE0" w14:textId="25CDAB3F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0±22</w:t>
            </w:r>
          </w:p>
        </w:tc>
        <w:tc>
          <w:tcPr>
            <w:tcW w:w="1639" w:type="dxa"/>
          </w:tcPr>
          <w:p w14:paraId="589D5616" w14:textId="4A57C254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4±18</w:t>
            </w:r>
          </w:p>
        </w:tc>
        <w:tc>
          <w:tcPr>
            <w:tcW w:w="1639" w:type="dxa"/>
          </w:tcPr>
          <w:p w14:paraId="26FC718C" w14:textId="4DF354AD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7±22</w:t>
            </w:r>
          </w:p>
        </w:tc>
        <w:tc>
          <w:tcPr>
            <w:tcW w:w="1639" w:type="dxa"/>
          </w:tcPr>
          <w:p w14:paraId="3D9CBC62" w14:textId="0542DFE0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2±21</w:t>
            </w:r>
          </w:p>
        </w:tc>
        <w:tc>
          <w:tcPr>
            <w:tcW w:w="1639" w:type="dxa"/>
          </w:tcPr>
          <w:p w14:paraId="40F3E21B" w14:textId="04E87A05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9±13</w:t>
            </w:r>
          </w:p>
        </w:tc>
        <w:tc>
          <w:tcPr>
            <w:tcW w:w="1643" w:type="dxa"/>
          </w:tcPr>
          <w:p w14:paraId="6735EBDD" w14:textId="17219376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8±26</w:t>
            </w:r>
          </w:p>
        </w:tc>
      </w:tr>
      <w:tr w:rsidR="00090D7F" w:rsidRPr="007457D1" w14:paraId="0E5B3EA9" w14:textId="77777777" w:rsidTr="00511D82">
        <w:tc>
          <w:tcPr>
            <w:tcW w:w="1927" w:type="dxa"/>
          </w:tcPr>
          <w:p w14:paraId="5DC6C640" w14:textId="52C63E1B" w:rsidR="00090D7F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RR(min</w:t>
            </w:r>
            <w:r w:rsidRPr="007457D1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7457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0" w:type="dxa"/>
          </w:tcPr>
          <w:p w14:paraId="2DB07CC3" w14:textId="6B491FCF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9±2</w:t>
            </w:r>
          </w:p>
        </w:tc>
        <w:tc>
          <w:tcPr>
            <w:tcW w:w="1639" w:type="dxa"/>
          </w:tcPr>
          <w:p w14:paraId="66AF13D0" w14:textId="35B3BD3C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9±3</w:t>
            </w:r>
          </w:p>
        </w:tc>
        <w:tc>
          <w:tcPr>
            <w:tcW w:w="1639" w:type="dxa"/>
          </w:tcPr>
          <w:p w14:paraId="6597FDA2" w14:textId="694723C2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0±4</w:t>
            </w:r>
          </w:p>
        </w:tc>
        <w:tc>
          <w:tcPr>
            <w:tcW w:w="1639" w:type="dxa"/>
          </w:tcPr>
          <w:p w14:paraId="12EA1F59" w14:textId="233342DC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0±4</w:t>
            </w:r>
          </w:p>
        </w:tc>
        <w:tc>
          <w:tcPr>
            <w:tcW w:w="1639" w:type="dxa"/>
          </w:tcPr>
          <w:p w14:paraId="3AC15799" w14:textId="0A16CAD8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0±3</w:t>
            </w:r>
          </w:p>
        </w:tc>
        <w:tc>
          <w:tcPr>
            <w:tcW w:w="1643" w:type="dxa"/>
          </w:tcPr>
          <w:p w14:paraId="264A6040" w14:textId="21A14333" w:rsidR="00090D7F" w:rsidRPr="007457D1" w:rsidRDefault="00027988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0±4</w:t>
            </w:r>
          </w:p>
        </w:tc>
      </w:tr>
      <w:tr w:rsidR="00090D7F" w:rsidRPr="007457D1" w14:paraId="593ABB48" w14:textId="77777777" w:rsidTr="00511D82">
        <w:tc>
          <w:tcPr>
            <w:tcW w:w="1927" w:type="dxa"/>
          </w:tcPr>
          <w:p w14:paraId="5892122F" w14:textId="18AF252C" w:rsidR="00090D7F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DM(%)</w:t>
            </w:r>
          </w:p>
        </w:tc>
        <w:tc>
          <w:tcPr>
            <w:tcW w:w="1640" w:type="dxa"/>
          </w:tcPr>
          <w:p w14:paraId="76D07667" w14:textId="5A5CE66D" w:rsidR="00090D7F" w:rsidRPr="007457D1" w:rsidRDefault="008718C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(27.0)</w:t>
            </w:r>
          </w:p>
        </w:tc>
        <w:tc>
          <w:tcPr>
            <w:tcW w:w="1639" w:type="dxa"/>
          </w:tcPr>
          <w:p w14:paraId="365B4BBF" w14:textId="2DD879F6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0(37.7)</w:t>
            </w:r>
          </w:p>
        </w:tc>
        <w:tc>
          <w:tcPr>
            <w:tcW w:w="1639" w:type="dxa"/>
          </w:tcPr>
          <w:p w14:paraId="6775C1D1" w14:textId="018F41E3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2(24)</w:t>
            </w:r>
          </w:p>
        </w:tc>
        <w:tc>
          <w:tcPr>
            <w:tcW w:w="1639" w:type="dxa"/>
          </w:tcPr>
          <w:p w14:paraId="2B994A31" w14:textId="366A84D3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1(22.4)</w:t>
            </w:r>
          </w:p>
        </w:tc>
        <w:tc>
          <w:tcPr>
            <w:tcW w:w="1639" w:type="dxa"/>
          </w:tcPr>
          <w:p w14:paraId="32BFF66B" w14:textId="53674930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(33.3)</w:t>
            </w:r>
          </w:p>
        </w:tc>
        <w:tc>
          <w:tcPr>
            <w:tcW w:w="1643" w:type="dxa"/>
          </w:tcPr>
          <w:p w14:paraId="095D3EB1" w14:textId="77279582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(14.3)</w:t>
            </w:r>
          </w:p>
        </w:tc>
      </w:tr>
      <w:tr w:rsidR="00090D7F" w:rsidRPr="007457D1" w14:paraId="68FCC1C4" w14:textId="77777777" w:rsidTr="00511D82">
        <w:tc>
          <w:tcPr>
            <w:tcW w:w="1927" w:type="dxa"/>
          </w:tcPr>
          <w:p w14:paraId="2D366CB5" w14:textId="3BCABBE8" w:rsidR="00090D7F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Smoking(%)</w:t>
            </w:r>
          </w:p>
        </w:tc>
        <w:tc>
          <w:tcPr>
            <w:tcW w:w="1640" w:type="dxa"/>
          </w:tcPr>
          <w:p w14:paraId="1BF53466" w14:textId="15DAEABE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9(51.4)</w:t>
            </w:r>
          </w:p>
        </w:tc>
        <w:tc>
          <w:tcPr>
            <w:tcW w:w="1639" w:type="dxa"/>
          </w:tcPr>
          <w:p w14:paraId="28E7DBF6" w14:textId="2AC19E5D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8(52.8)</w:t>
            </w:r>
          </w:p>
        </w:tc>
        <w:tc>
          <w:tcPr>
            <w:tcW w:w="1639" w:type="dxa"/>
          </w:tcPr>
          <w:p w14:paraId="61EE3AF7" w14:textId="5EEC130F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4(48.0)</w:t>
            </w:r>
          </w:p>
        </w:tc>
        <w:tc>
          <w:tcPr>
            <w:tcW w:w="1639" w:type="dxa"/>
          </w:tcPr>
          <w:p w14:paraId="0B590454" w14:textId="3BF8F536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5(51.0)</w:t>
            </w:r>
          </w:p>
        </w:tc>
        <w:tc>
          <w:tcPr>
            <w:tcW w:w="1639" w:type="dxa"/>
          </w:tcPr>
          <w:p w14:paraId="7107C1E3" w14:textId="0ED0A0EE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1(36.7)</w:t>
            </w:r>
          </w:p>
        </w:tc>
        <w:tc>
          <w:tcPr>
            <w:tcW w:w="1643" w:type="dxa"/>
          </w:tcPr>
          <w:p w14:paraId="51A60438" w14:textId="0434C44C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(37.1)</w:t>
            </w:r>
          </w:p>
        </w:tc>
      </w:tr>
      <w:tr w:rsidR="00090D7F" w:rsidRPr="007457D1" w14:paraId="500E592C" w14:textId="77777777" w:rsidTr="00511D82">
        <w:tc>
          <w:tcPr>
            <w:tcW w:w="1927" w:type="dxa"/>
          </w:tcPr>
          <w:p w14:paraId="1A204052" w14:textId="76BC0BEC" w:rsidR="00090D7F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Alcohol use(%)</w:t>
            </w:r>
          </w:p>
        </w:tc>
        <w:tc>
          <w:tcPr>
            <w:tcW w:w="1640" w:type="dxa"/>
          </w:tcPr>
          <w:p w14:paraId="625047AE" w14:textId="04302743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8(48.6)</w:t>
            </w:r>
          </w:p>
        </w:tc>
        <w:tc>
          <w:tcPr>
            <w:tcW w:w="1639" w:type="dxa"/>
          </w:tcPr>
          <w:p w14:paraId="3CDAB966" w14:textId="237A9A7B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0(37.7)</w:t>
            </w:r>
          </w:p>
        </w:tc>
        <w:tc>
          <w:tcPr>
            <w:tcW w:w="1639" w:type="dxa"/>
          </w:tcPr>
          <w:p w14:paraId="2E075A11" w14:textId="5812587C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2(44.0)</w:t>
            </w:r>
          </w:p>
        </w:tc>
        <w:tc>
          <w:tcPr>
            <w:tcW w:w="1639" w:type="dxa"/>
          </w:tcPr>
          <w:p w14:paraId="6B171A1C" w14:textId="5AA26068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2(44.9)</w:t>
            </w:r>
          </w:p>
        </w:tc>
        <w:tc>
          <w:tcPr>
            <w:tcW w:w="1639" w:type="dxa"/>
          </w:tcPr>
          <w:p w14:paraId="70519F80" w14:textId="54327846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9(30.0)</w:t>
            </w:r>
          </w:p>
        </w:tc>
        <w:tc>
          <w:tcPr>
            <w:tcW w:w="1643" w:type="dxa"/>
          </w:tcPr>
          <w:p w14:paraId="0660F11B" w14:textId="160775FD" w:rsidR="00090D7F" w:rsidRPr="007457D1" w:rsidRDefault="009F4F2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(20.0)</w:t>
            </w:r>
          </w:p>
        </w:tc>
      </w:tr>
      <w:tr w:rsidR="00090D7F" w:rsidRPr="007457D1" w14:paraId="26A99F85" w14:textId="77777777" w:rsidTr="00511D82">
        <w:tc>
          <w:tcPr>
            <w:tcW w:w="1927" w:type="dxa"/>
          </w:tcPr>
          <w:p w14:paraId="400FD150" w14:textId="450BC9B7" w:rsidR="00090D7F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Arterial PH</w:t>
            </w:r>
          </w:p>
        </w:tc>
        <w:tc>
          <w:tcPr>
            <w:tcW w:w="1640" w:type="dxa"/>
          </w:tcPr>
          <w:p w14:paraId="39DDC6AD" w14:textId="5F60E7A7" w:rsidR="00090D7F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.46±0.04</w:t>
            </w:r>
          </w:p>
        </w:tc>
        <w:tc>
          <w:tcPr>
            <w:tcW w:w="1639" w:type="dxa"/>
          </w:tcPr>
          <w:p w14:paraId="0C1BA1CF" w14:textId="27DCACA8" w:rsidR="00090D7F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.46±0.05</w:t>
            </w:r>
          </w:p>
        </w:tc>
        <w:tc>
          <w:tcPr>
            <w:tcW w:w="1639" w:type="dxa"/>
          </w:tcPr>
          <w:p w14:paraId="1B1B3634" w14:textId="6B838BD4" w:rsidR="00090D7F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.46±0.05</w:t>
            </w:r>
          </w:p>
        </w:tc>
        <w:tc>
          <w:tcPr>
            <w:tcW w:w="1639" w:type="dxa"/>
          </w:tcPr>
          <w:p w14:paraId="7DFB1E9C" w14:textId="131C2FB9" w:rsidR="00090D7F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.46±0.06</w:t>
            </w:r>
          </w:p>
        </w:tc>
        <w:tc>
          <w:tcPr>
            <w:tcW w:w="1639" w:type="dxa"/>
          </w:tcPr>
          <w:p w14:paraId="25D24FF1" w14:textId="6109AC4C" w:rsidR="00090D7F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.46±0.05</w:t>
            </w:r>
          </w:p>
        </w:tc>
        <w:tc>
          <w:tcPr>
            <w:tcW w:w="1643" w:type="dxa"/>
          </w:tcPr>
          <w:p w14:paraId="1051A167" w14:textId="5F26263E" w:rsidR="00090D7F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.47±0.07</w:t>
            </w:r>
          </w:p>
        </w:tc>
      </w:tr>
      <w:tr w:rsidR="00090D7F" w:rsidRPr="007457D1" w14:paraId="51B8059F" w14:textId="77777777" w:rsidTr="00511D82">
        <w:tc>
          <w:tcPr>
            <w:tcW w:w="1927" w:type="dxa"/>
          </w:tcPr>
          <w:p w14:paraId="356E0E88" w14:textId="5F77F390" w:rsidR="00090D7F" w:rsidRPr="007457D1" w:rsidRDefault="00090D7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PaO</w:t>
            </w:r>
            <w:r w:rsidRPr="007457D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457D1">
              <w:rPr>
                <w:rFonts w:ascii="Arial" w:hAnsi="Arial" w:cs="Arial"/>
                <w:sz w:val="20"/>
                <w:szCs w:val="20"/>
              </w:rPr>
              <w:t>(mmHg)</w:t>
            </w:r>
          </w:p>
        </w:tc>
        <w:tc>
          <w:tcPr>
            <w:tcW w:w="1640" w:type="dxa"/>
          </w:tcPr>
          <w:p w14:paraId="5A3040FC" w14:textId="73F592CC" w:rsidR="00090D7F" w:rsidRPr="007457D1" w:rsidRDefault="008707B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6.9±15.8</w:t>
            </w:r>
          </w:p>
        </w:tc>
        <w:tc>
          <w:tcPr>
            <w:tcW w:w="1639" w:type="dxa"/>
          </w:tcPr>
          <w:p w14:paraId="0839EBA0" w14:textId="3F1155C2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7.8±24.3</w:t>
            </w:r>
          </w:p>
        </w:tc>
        <w:tc>
          <w:tcPr>
            <w:tcW w:w="1639" w:type="dxa"/>
          </w:tcPr>
          <w:p w14:paraId="31111811" w14:textId="513A6409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1.6±25.2</w:t>
            </w:r>
          </w:p>
        </w:tc>
        <w:tc>
          <w:tcPr>
            <w:tcW w:w="1639" w:type="dxa"/>
          </w:tcPr>
          <w:p w14:paraId="77D50DD4" w14:textId="524D3A4F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7.4±50.9</w:t>
            </w:r>
          </w:p>
        </w:tc>
        <w:tc>
          <w:tcPr>
            <w:tcW w:w="1639" w:type="dxa"/>
          </w:tcPr>
          <w:p w14:paraId="43806D0F" w14:textId="5E43E4E2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7.7±22.9</w:t>
            </w:r>
          </w:p>
        </w:tc>
        <w:tc>
          <w:tcPr>
            <w:tcW w:w="1643" w:type="dxa"/>
          </w:tcPr>
          <w:p w14:paraId="30E4B9C8" w14:textId="4E54EFE6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8.5±34.5</w:t>
            </w:r>
          </w:p>
        </w:tc>
      </w:tr>
      <w:tr w:rsidR="00090D7F" w:rsidRPr="007457D1" w14:paraId="02378F38" w14:textId="77777777" w:rsidTr="00511D82">
        <w:tc>
          <w:tcPr>
            <w:tcW w:w="1927" w:type="dxa"/>
          </w:tcPr>
          <w:p w14:paraId="342F325A" w14:textId="2C4F5A35" w:rsidR="00090D7F" w:rsidRPr="007457D1" w:rsidRDefault="00263995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AB(mmol/L)</w:t>
            </w:r>
          </w:p>
        </w:tc>
        <w:tc>
          <w:tcPr>
            <w:tcW w:w="1640" w:type="dxa"/>
          </w:tcPr>
          <w:p w14:paraId="11AB6DCE" w14:textId="3ED59AD7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5.1±3.7</w:t>
            </w:r>
          </w:p>
        </w:tc>
        <w:tc>
          <w:tcPr>
            <w:tcW w:w="1639" w:type="dxa"/>
          </w:tcPr>
          <w:p w14:paraId="78A039C5" w14:textId="14EFC82F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5.1±3.8</w:t>
            </w:r>
          </w:p>
        </w:tc>
        <w:tc>
          <w:tcPr>
            <w:tcW w:w="1639" w:type="dxa"/>
          </w:tcPr>
          <w:p w14:paraId="35D534C7" w14:textId="3B15ED0E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4.1±4.3</w:t>
            </w:r>
          </w:p>
        </w:tc>
        <w:tc>
          <w:tcPr>
            <w:tcW w:w="1639" w:type="dxa"/>
          </w:tcPr>
          <w:p w14:paraId="4F5673A9" w14:textId="3E2F2D39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3.8±4.3</w:t>
            </w:r>
          </w:p>
        </w:tc>
        <w:tc>
          <w:tcPr>
            <w:tcW w:w="1639" w:type="dxa"/>
          </w:tcPr>
          <w:p w14:paraId="429FEB2B" w14:textId="16A67974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3.8±4.0</w:t>
            </w:r>
          </w:p>
        </w:tc>
        <w:tc>
          <w:tcPr>
            <w:tcW w:w="1643" w:type="dxa"/>
          </w:tcPr>
          <w:p w14:paraId="0C0DA31F" w14:textId="76D3EA10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3.6±5.8</w:t>
            </w:r>
          </w:p>
        </w:tc>
      </w:tr>
      <w:tr w:rsidR="00090D7F" w:rsidRPr="007457D1" w14:paraId="353FD02A" w14:textId="77777777" w:rsidTr="00511D82">
        <w:tc>
          <w:tcPr>
            <w:tcW w:w="1927" w:type="dxa"/>
          </w:tcPr>
          <w:p w14:paraId="381095FB" w14:textId="1D376CBF" w:rsidR="00090D7F" w:rsidRPr="007457D1" w:rsidRDefault="00263995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Lactate(mmol/L)</w:t>
            </w:r>
          </w:p>
        </w:tc>
        <w:tc>
          <w:tcPr>
            <w:tcW w:w="1640" w:type="dxa"/>
          </w:tcPr>
          <w:p w14:paraId="6F56940D" w14:textId="36A5302C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5±0.5</w:t>
            </w:r>
          </w:p>
        </w:tc>
        <w:tc>
          <w:tcPr>
            <w:tcW w:w="1639" w:type="dxa"/>
          </w:tcPr>
          <w:p w14:paraId="677A96B4" w14:textId="692961F7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5±0.7</w:t>
            </w:r>
          </w:p>
        </w:tc>
        <w:tc>
          <w:tcPr>
            <w:tcW w:w="1639" w:type="dxa"/>
          </w:tcPr>
          <w:p w14:paraId="64F46B74" w14:textId="36120BAA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8±0.7</w:t>
            </w:r>
          </w:p>
        </w:tc>
        <w:tc>
          <w:tcPr>
            <w:tcW w:w="1639" w:type="dxa"/>
          </w:tcPr>
          <w:p w14:paraId="0FCB28D8" w14:textId="65D74BE2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9±1.1</w:t>
            </w:r>
          </w:p>
        </w:tc>
        <w:tc>
          <w:tcPr>
            <w:tcW w:w="1639" w:type="dxa"/>
          </w:tcPr>
          <w:p w14:paraId="7FEAA8ED" w14:textId="719FF80A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8±0.9</w:t>
            </w:r>
          </w:p>
        </w:tc>
        <w:tc>
          <w:tcPr>
            <w:tcW w:w="1643" w:type="dxa"/>
          </w:tcPr>
          <w:p w14:paraId="685F90B8" w14:textId="5CD4E58B" w:rsidR="00090D7F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.3±1.8</w:t>
            </w:r>
          </w:p>
        </w:tc>
      </w:tr>
      <w:tr w:rsidR="00263995" w:rsidRPr="007457D1" w14:paraId="322CA7B0" w14:textId="77777777" w:rsidTr="00511D82">
        <w:tc>
          <w:tcPr>
            <w:tcW w:w="1927" w:type="dxa"/>
          </w:tcPr>
          <w:p w14:paraId="6674A419" w14:textId="5DCB1736" w:rsidR="00263995" w:rsidRPr="007457D1" w:rsidRDefault="00430C4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Serum sodium(mmol/L)</w:t>
            </w:r>
          </w:p>
        </w:tc>
        <w:tc>
          <w:tcPr>
            <w:tcW w:w="1640" w:type="dxa"/>
          </w:tcPr>
          <w:p w14:paraId="23C84A38" w14:textId="7D3FBF40" w:rsidR="00263995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7±3</w:t>
            </w:r>
          </w:p>
        </w:tc>
        <w:tc>
          <w:tcPr>
            <w:tcW w:w="1639" w:type="dxa"/>
          </w:tcPr>
          <w:p w14:paraId="55D418D7" w14:textId="4E232096" w:rsidR="00263995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5±5</w:t>
            </w:r>
          </w:p>
        </w:tc>
        <w:tc>
          <w:tcPr>
            <w:tcW w:w="1639" w:type="dxa"/>
          </w:tcPr>
          <w:p w14:paraId="44C9C96C" w14:textId="1760A1DB" w:rsidR="00263995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5±4</w:t>
            </w:r>
          </w:p>
        </w:tc>
        <w:tc>
          <w:tcPr>
            <w:tcW w:w="1639" w:type="dxa"/>
          </w:tcPr>
          <w:p w14:paraId="0C40FB7F" w14:textId="213E7717" w:rsidR="00263995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4±5</w:t>
            </w:r>
          </w:p>
        </w:tc>
        <w:tc>
          <w:tcPr>
            <w:tcW w:w="1639" w:type="dxa"/>
          </w:tcPr>
          <w:p w14:paraId="33FCE0A6" w14:textId="2B17DB71" w:rsidR="00263995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4±5</w:t>
            </w:r>
          </w:p>
        </w:tc>
        <w:tc>
          <w:tcPr>
            <w:tcW w:w="1643" w:type="dxa"/>
          </w:tcPr>
          <w:p w14:paraId="07430BE9" w14:textId="2F2A1FD4" w:rsidR="00263995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4±5</w:t>
            </w:r>
          </w:p>
        </w:tc>
      </w:tr>
      <w:tr w:rsidR="00263995" w:rsidRPr="007457D1" w14:paraId="0CCF0259" w14:textId="77777777" w:rsidTr="00511D82">
        <w:tc>
          <w:tcPr>
            <w:tcW w:w="1927" w:type="dxa"/>
          </w:tcPr>
          <w:p w14:paraId="04083474" w14:textId="11BBE597" w:rsidR="00263995" w:rsidRPr="007457D1" w:rsidRDefault="00430C4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Serum potassium(mmol/L)</w:t>
            </w:r>
          </w:p>
        </w:tc>
        <w:tc>
          <w:tcPr>
            <w:tcW w:w="1640" w:type="dxa"/>
          </w:tcPr>
          <w:p w14:paraId="49D0F68B" w14:textId="4655B384" w:rsidR="00263995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.1±0.6</w:t>
            </w:r>
          </w:p>
        </w:tc>
        <w:tc>
          <w:tcPr>
            <w:tcW w:w="1639" w:type="dxa"/>
          </w:tcPr>
          <w:p w14:paraId="708F195F" w14:textId="0041B563" w:rsidR="00263995" w:rsidRPr="007457D1" w:rsidRDefault="003E5452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.9±0.5</w:t>
            </w:r>
          </w:p>
        </w:tc>
        <w:tc>
          <w:tcPr>
            <w:tcW w:w="1639" w:type="dxa"/>
          </w:tcPr>
          <w:p w14:paraId="3CCD3A69" w14:textId="23060EE8" w:rsidR="00263995" w:rsidRPr="007457D1" w:rsidRDefault="008718C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.9±0.6</w:t>
            </w:r>
          </w:p>
        </w:tc>
        <w:tc>
          <w:tcPr>
            <w:tcW w:w="1639" w:type="dxa"/>
          </w:tcPr>
          <w:p w14:paraId="2846B360" w14:textId="01E09606" w:rsidR="00263995" w:rsidRPr="007457D1" w:rsidRDefault="008718C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.1±0.6</w:t>
            </w:r>
          </w:p>
        </w:tc>
        <w:tc>
          <w:tcPr>
            <w:tcW w:w="1639" w:type="dxa"/>
          </w:tcPr>
          <w:p w14:paraId="3B5C2C90" w14:textId="78E879CA" w:rsidR="00263995" w:rsidRPr="007457D1" w:rsidRDefault="008718C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.2±0.6</w:t>
            </w:r>
          </w:p>
        </w:tc>
        <w:tc>
          <w:tcPr>
            <w:tcW w:w="1643" w:type="dxa"/>
          </w:tcPr>
          <w:p w14:paraId="5A265D1D" w14:textId="39809BF5" w:rsidR="00263995" w:rsidRPr="007457D1" w:rsidRDefault="008718C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.1±0.8</w:t>
            </w:r>
          </w:p>
        </w:tc>
      </w:tr>
      <w:tr w:rsidR="00263995" w:rsidRPr="007457D1" w14:paraId="37BB4A33" w14:textId="77777777" w:rsidTr="00511D82">
        <w:tc>
          <w:tcPr>
            <w:tcW w:w="1927" w:type="dxa"/>
          </w:tcPr>
          <w:p w14:paraId="0F3BDCE3" w14:textId="7C3C6017" w:rsidR="00263995" w:rsidRPr="007457D1" w:rsidRDefault="00430C4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WBC</w:t>
            </w:r>
            <w:r w:rsidRPr="007457D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7457D1">
              <w:rPr>
                <w:rFonts w:ascii="Arial" w:hAnsi="Arial" w:cs="Arial"/>
                <w:sz w:val="20"/>
                <w:szCs w:val="20"/>
              </w:rPr>
              <w:t>(×10</w:t>
            </w:r>
            <w:r w:rsidRPr="007457D1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7457D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640" w:type="dxa"/>
          </w:tcPr>
          <w:p w14:paraId="0695BAF3" w14:textId="314B12E5" w:rsidR="00263995" w:rsidRPr="007457D1" w:rsidRDefault="00243BD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.79±1.32</w:t>
            </w:r>
          </w:p>
        </w:tc>
        <w:tc>
          <w:tcPr>
            <w:tcW w:w="1639" w:type="dxa"/>
          </w:tcPr>
          <w:p w14:paraId="39319E85" w14:textId="07B0323E" w:rsidR="00263995" w:rsidRPr="007457D1" w:rsidRDefault="00243BD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.06±1.73</w:t>
            </w:r>
          </w:p>
        </w:tc>
        <w:tc>
          <w:tcPr>
            <w:tcW w:w="1639" w:type="dxa"/>
          </w:tcPr>
          <w:p w14:paraId="3F9B2E88" w14:textId="7A527A1E" w:rsidR="00263995" w:rsidRPr="007457D1" w:rsidRDefault="00243BD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.62±4.68</w:t>
            </w:r>
          </w:p>
        </w:tc>
        <w:tc>
          <w:tcPr>
            <w:tcW w:w="1639" w:type="dxa"/>
          </w:tcPr>
          <w:p w14:paraId="3F54E58F" w14:textId="0FAAAE84" w:rsidR="00263995" w:rsidRPr="007457D1" w:rsidRDefault="00243BD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.48±3.26</w:t>
            </w:r>
          </w:p>
        </w:tc>
        <w:tc>
          <w:tcPr>
            <w:tcW w:w="1639" w:type="dxa"/>
          </w:tcPr>
          <w:p w14:paraId="36F763BC" w14:textId="0BC1FE57" w:rsidR="00263995" w:rsidRPr="007457D1" w:rsidRDefault="00243BD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.62±4.49</w:t>
            </w:r>
          </w:p>
        </w:tc>
        <w:tc>
          <w:tcPr>
            <w:tcW w:w="1643" w:type="dxa"/>
          </w:tcPr>
          <w:p w14:paraId="4BB9F365" w14:textId="3FFB629E" w:rsidR="00263995" w:rsidRPr="007457D1" w:rsidRDefault="00243BD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.93±4.08</w:t>
            </w:r>
          </w:p>
        </w:tc>
      </w:tr>
      <w:tr w:rsidR="00263995" w:rsidRPr="007457D1" w14:paraId="718AC7CE" w14:textId="77777777" w:rsidTr="00511D82">
        <w:tc>
          <w:tcPr>
            <w:tcW w:w="1927" w:type="dxa"/>
          </w:tcPr>
          <w:p w14:paraId="665EE0F6" w14:textId="496CA8F2" w:rsidR="00263995" w:rsidRPr="007457D1" w:rsidRDefault="00430C4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Hb(g/L)</w:t>
            </w:r>
          </w:p>
        </w:tc>
        <w:tc>
          <w:tcPr>
            <w:tcW w:w="1640" w:type="dxa"/>
          </w:tcPr>
          <w:p w14:paraId="60E92464" w14:textId="5FC4FF56" w:rsidR="00263995" w:rsidRPr="007457D1" w:rsidRDefault="00243BD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49±11</w:t>
            </w:r>
          </w:p>
        </w:tc>
        <w:tc>
          <w:tcPr>
            <w:tcW w:w="1639" w:type="dxa"/>
          </w:tcPr>
          <w:p w14:paraId="6B260729" w14:textId="7BE55436" w:rsidR="00263995" w:rsidRPr="007457D1" w:rsidRDefault="00243BD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23±20</w:t>
            </w:r>
          </w:p>
        </w:tc>
        <w:tc>
          <w:tcPr>
            <w:tcW w:w="1639" w:type="dxa"/>
          </w:tcPr>
          <w:p w14:paraId="2CEDB33F" w14:textId="107C7E58" w:rsidR="00263995" w:rsidRPr="007457D1" w:rsidRDefault="00243BD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40</w:t>
            </w:r>
            <w:r w:rsidR="00CC48DD" w:rsidRPr="007457D1">
              <w:rPr>
                <w:rFonts w:ascii="Arial" w:hAnsi="Arial" w:cs="Arial"/>
                <w:sz w:val="20"/>
                <w:szCs w:val="20"/>
              </w:rPr>
              <w:t>±26</w:t>
            </w:r>
          </w:p>
        </w:tc>
        <w:tc>
          <w:tcPr>
            <w:tcW w:w="1639" w:type="dxa"/>
          </w:tcPr>
          <w:p w14:paraId="36023B66" w14:textId="0AFE22EA" w:rsidR="00263995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5±26</w:t>
            </w:r>
          </w:p>
        </w:tc>
        <w:tc>
          <w:tcPr>
            <w:tcW w:w="1639" w:type="dxa"/>
          </w:tcPr>
          <w:p w14:paraId="0EAD84C9" w14:textId="04AE3769" w:rsidR="00263995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12±26</w:t>
            </w:r>
          </w:p>
        </w:tc>
        <w:tc>
          <w:tcPr>
            <w:tcW w:w="1643" w:type="dxa"/>
          </w:tcPr>
          <w:p w14:paraId="31CBC67F" w14:textId="496E559B" w:rsidR="00263995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26±28</w:t>
            </w:r>
          </w:p>
        </w:tc>
      </w:tr>
      <w:tr w:rsidR="00430C46" w:rsidRPr="007457D1" w14:paraId="411F6164" w14:textId="77777777" w:rsidTr="00511D82">
        <w:tc>
          <w:tcPr>
            <w:tcW w:w="1927" w:type="dxa"/>
          </w:tcPr>
          <w:p w14:paraId="3BB5EDD8" w14:textId="1937CC06" w:rsidR="00430C46" w:rsidRPr="007457D1" w:rsidRDefault="00430C4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HCT(%)</w:t>
            </w:r>
          </w:p>
        </w:tc>
        <w:tc>
          <w:tcPr>
            <w:tcW w:w="1640" w:type="dxa"/>
          </w:tcPr>
          <w:p w14:paraId="4D724DA3" w14:textId="5B1B178E" w:rsidR="00430C46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447±0.029</w:t>
            </w:r>
          </w:p>
        </w:tc>
        <w:tc>
          <w:tcPr>
            <w:tcW w:w="1639" w:type="dxa"/>
          </w:tcPr>
          <w:p w14:paraId="35193BB6" w14:textId="6450CF7B" w:rsidR="00430C46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374±0.058</w:t>
            </w:r>
          </w:p>
        </w:tc>
        <w:tc>
          <w:tcPr>
            <w:tcW w:w="1639" w:type="dxa"/>
          </w:tcPr>
          <w:p w14:paraId="24147243" w14:textId="4E0AC386" w:rsidR="00430C46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424±0.0.75</w:t>
            </w:r>
          </w:p>
        </w:tc>
        <w:tc>
          <w:tcPr>
            <w:tcW w:w="1639" w:type="dxa"/>
          </w:tcPr>
          <w:p w14:paraId="3F703035" w14:textId="1DA45029" w:rsidR="00430C46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406±0.076</w:t>
            </w:r>
          </w:p>
        </w:tc>
        <w:tc>
          <w:tcPr>
            <w:tcW w:w="1639" w:type="dxa"/>
          </w:tcPr>
          <w:p w14:paraId="4DF6401D" w14:textId="577344A6" w:rsidR="00430C46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344±0.077</w:t>
            </w:r>
          </w:p>
        </w:tc>
        <w:tc>
          <w:tcPr>
            <w:tcW w:w="1643" w:type="dxa"/>
          </w:tcPr>
          <w:p w14:paraId="7B0670B9" w14:textId="1253D065" w:rsidR="00430C46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378±0.081</w:t>
            </w:r>
          </w:p>
        </w:tc>
      </w:tr>
      <w:tr w:rsidR="00430C46" w:rsidRPr="007457D1" w14:paraId="6958A8D6" w14:textId="77777777" w:rsidTr="00511D82">
        <w:tc>
          <w:tcPr>
            <w:tcW w:w="1927" w:type="dxa"/>
          </w:tcPr>
          <w:p w14:paraId="223620E8" w14:textId="2E1BBA70" w:rsidR="00430C46" w:rsidRPr="007457D1" w:rsidRDefault="00430C4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INR</w:t>
            </w:r>
          </w:p>
        </w:tc>
        <w:tc>
          <w:tcPr>
            <w:tcW w:w="1640" w:type="dxa"/>
          </w:tcPr>
          <w:p w14:paraId="11992E63" w14:textId="5ECE5F1A" w:rsidR="00430C46" w:rsidRPr="007457D1" w:rsidRDefault="00CC48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22±0.36</w:t>
            </w:r>
          </w:p>
        </w:tc>
        <w:tc>
          <w:tcPr>
            <w:tcW w:w="1639" w:type="dxa"/>
          </w:tcPr>
          <w:p w14:paraId="3C955818" w14:textId="5C5B6601" w:rsidR="00430C46" w:rsidRPr="007457D1" w:rsidRDefault="00F106D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40±0.50</w:t>
            </w:r>
          </w:p>
        </w:tc>
        <w:tc>
          <w:tcPr>
            <w:tcW w:w="1639" w:type="dxa"/>
          </w:tcPr>
          <w:p w14:paraId="4861592D" w14:textId="43F061D5" w:rsidR="00430C46" w:rsidRPr="007457D1" w:rsidRDefault="00F106D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46±0.67</w:t>
            </w:r>
          </w:p>
        </w:tc>
        <w:tc>
          <w:tcPr>
            <w:tcW w:w="1639" w:type="dxa"/>
          </w:tcPr>
          <w:p w14:paraId="59A6DFA0" w14:textId="4EABC5C2" w:rsidR="00430C46" w:rsidRPr="007457D1" w:rsidRDefault="00F106D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46±0.56</w:t>
            </w:r>
          </w:p>
        </w:tc>
        <w:tc>
          <w:tcPr>
            <w:tcW w:w="1639" w:type="dxa"/>
          </w:tcPr>
          <w:p w14:paraId="71DDD384" w14:textId="7421CA22" w:rsidR="00430C46" w:rsidRPr="007457D1" w:rsidRDefault="00F106D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54±0.50</w:t>
            </w:r>
          </w:p>
        </w:tc>
        <w:tc>
          <w:tcPr>
            <w:tcW w:w="1643" w:type="dxa"/>
          </w:tcPr>
          <w:p w14:paraId="66085959" w14:textId="7A0E6C89" w:rsidR="00430C46" w:rsidRPr="007457D1" w:rsidRDefault="00F106D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71±0.76</w:t>
            </w:r>
          </w:p>
        </w:tc>
      </w:tr>
      <w:tr w:rsidR="00430C46" w:rsidRPr="007457D1" w14:paraId="1433FA46" w14:textId="77777777" w:rsidTr="00511D82">
        <w:tc>
          <w:tcPr>
            <w:tcW w:w="1927" w:type="dxa"/>
          </w:tcPr>
          <w:p w14:paraId="78D2532F" w14:textId="799EE6F3" w:rsidR="00430C46" w:rsidRPr="007457D1" w:rsidRDefault="00430C4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D-dimer(mg/L)</w:t>
            </w:r>
          </w:p>
        </w:tc>
        <w:tc>
          <w:tcPr>
            <w:tcW w:w="1640" w:type="dxa"/>
          </w:tcPr>
          <w:p w14:paraId="37CE2BE9" w14:textId="0330CF19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90±0.96</w:t>
            </w:r>
          </w:p>
        </w:tc>
        <w:tc>
          <w:tcPr>
            <w:tcW w:w="1639" w:type="dxa"/>
          </w:tcPr>
          <w:p w14:paraId="7B774A9B" w14:textId="378679DB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46±2.14</w:t>
            </w:r>
          </w:p>
        </w:tc>
        <w:tc>
          <w:tcPr>
            <w:tcW w:w="1639" w:type="dxa"/>
          </w:tcPr>
          <w:p w14:paraId="2A7608A8" w14:textId="2AC492F1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.98±1.99</w:t>
            </w:r>
          </w:p>
        </w:tc>
        <w:tc>
          <w:tcPr>
            <w:tcW w:w="1639" w:type="dxa"/>
          </w:tcPr>
          <w:p w14:paraId="0D36E1B0" w14:textId="44593A83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.97±3.05</w:t>
            </w:r>
          </w:p>
        </w:tc>
        <w:tc>
          <w:tcPr>
            <w:tcW w:w="1639" w:type="dxa"/>
          </w:tcPr>
          <w:p w14:paraId="0D7CC973" w14:textId="0E74419B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.03±4.06</w:t>
            </w:r>
          </w:p>
        </w:tc>
        <w:tc>
          <w:tcPr>
            <w:tcW w:w="1643" w:type="dxa"/>
          </w:tcPr>
          <w:p w14:paraId="0748F036" w14:textId="2F4B2E36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.74±3.77</w:t>
            </w:r>
          </w:p>
        </w:tc>
      </w:tr>
      <w:tr w:rsidR="00430C46" w:rsidRPr="007457D1" w14:paraId="2167E682" w14:textId="77777777" w:rsidTr="00511D82">
        <w:tc>
          <w:tcPr>
            <w:tcW w:w="1927" w:type="dxa"/>
          </w:tcPr>
          <w:p w14:paraId="143878A3" w14:textId="1FC2FE91" w:rsidR="00430C46" w:rsidRPr="007457D1" w:rsidRDefault="00430C4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TBIL(μmol/L)</w:t>
            </w:r>
          </w:p>
        </w:tc>
        <w:tc>
          <w:tcPr>
            <w:tcW w:w="1640" w:type="dxa"/>
          </w:tcPr>
          <w:p w14:paraId="5578B65E" w14:textId="23F94A49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9.05±6.32</w:t>
            </w:r>
          </w:p>
        </w:tc>
        <w:tc>
          <w:tcPr>
            <w:tcW w:w="1639" w:type="dxa"/>
          </w:tcPr>
          <w:p w14:paraId="12F913FC" w14:textId="11B461A6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6.93±7.65</w:t>
            </w:r>
          </w:p>
        </w:tc>
        <w:tc>
          <w:tcPr>
            <w:tcW w:w="1639" w:type="dxa"/>
          </w:tcPr>
          <w:p w14:paraId="78806A3C" w14:textId="156D5C71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1.09±50.07</w:t>
            </w:r>
          </w:p>
        </w:tc>
        <w:tc>
          <w:tcPr>
            <w:tcW w:w="1639" w:type="dxa"/>
          </w:tcPr>
          <w:p w14:paraId="717868C5" w14:textId="54E04402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0.93±19.34</w:t>
            </w:r>
          </w:p>
        </w:tc>
        <w:tc>
          <w:tcPr>
            <w:tcW w:w="1639" w:type="dxa"/>
          </w:tcPr>
          <w:p w14:paraId="335839D7" w14:textId="5479E2CB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5.56±19.15</w:t>
            </w:r>
          </w:p>
        </w:tc>
        <w:tc>
          <w:tcPr>
            <w:tcW w:w="1643" w:type="dxa"/>
          </w:tcPr>
          <w:p w14:paraId="5AAFB2B6" w14:textId="1A9CB0F3" w:rsidR="00430C46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1.89±34.73</w:t>
            </w:r>
          </w:p>
        </w:tc>
      </w:tr>
      <w:tr w:rsidR="001062AF" w:rsidRPr="007457D1" w14:paraId="0BBB5863" w14:textId="77777777" w:rsidTr="00511D82">
        <w:tc>
          <w:tcPr>
            <w:tcW w:w="1927" w:type="dxa"/>
          </w:tcPr>
          <w:p w14:paraId="2D259CC4" w14:textId="461B1201" w:rsidR="001062AF" w:rsidRPr="007457D1" w:rsidRDefault="001062A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SUA</w:t>
            </w:r>
            <w:r w:rsidR="00C529A1" w:rsidRPr="007457D1">
              <w:rPr>
                <w:rFonts w:ascii="Arial" w:hAnsi="Arial" w:cs="Arial"/>
                <w:sz w:val="20"/>
                <w:szCs w:val="20"/>
              </w:rPr>
              <w:t>(μmol/L</w:t>
            </w:r>
            <w:r w:rsidRPr="007457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0" w:type="dxa"/>
          </w:tcPr>
          <w:p w14:paraId="16FBC700" w14:textId="7936E8F6" w:rsidR="001062AF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35.60±160.20</w:t>
            </w:r>
          </w:p>
        </w:tc>
        <w:tc>
          <w:tcPr>
            <w:tcW w:w="1639" w:type="dxa"/>
          </w:tcPr>
          <w:p w14:paraId="540DFC87" w14:textId="461E9060" w:rsidR="001062AF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76.31±200.53</w:t>
            </w:r>
          </w:p>
        </w:tc>
        <w:tc>
          <w:tcPr>
            <w:tcW w:w="1639" w:type="dxa"/>
          </w:tcPr>
          <w:p w14:paraId="379DA35B" w14:textId="03FEDBCC" w:rsidR="001062AF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69.36±163.31</w:t>
            </w:r>
          </w:p>
        </w:tc>
        <w:tc>
          <w:tcPr>
            <w:tcW w:w="1639" w:type="dxa"/>
          </w:tcPr>
          <w:p w14:paraId="3590AB82" w14:textId="371EB6A8" w:rsidR="001062AF" w:rsidRPr="007457D1" w:rsidRDefault="000660C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89.88±</w:t>
            </w:r>
            <w:r w:rsidR="00DB5930" w:rsidRPr="007457D1">
              <w:rPr>
                <w:rFonts w:ascii="Arial" w:hAnsi="Arial" w:cs="Arial"/>
                <w:sz w:val="20"/>
                <w:szCs w:val="20"/>
              </w:rPr>
              <w:t>213.17</w:t>
            </w:r>
          </w:p>
        </w:tc>
        <w:tc>
          <w:tcPr>
            <w:tcW w:w="1639" w:type="dxa"/>
          </w:tcPr>
          <w:p w14:paraId="0A105EB7" w14:textId="19419C68" w:rsidR="001062AF" w:rsidRPr="007457D1" w:rsidRDefault="00DB593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30.36±211.11</w:t>
            </w:r>
          </w:p>
        </w:tc>
        <w:tc>
          <w:tcPr>
            <w:tcW w:w="1643" w:type="dxa"/>
          </w:tcPr>
          <w:p w14:paraId="310E46B5" w14:textId="08C80BB4" w:rsidR="001062AF" w:rsidRPr="007457D1" w:rsidRDefault="00DB593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81.83±280.00</w:t>
            </w:r>
          </w:p>
        </w:tc>
      </w:tr>
      <w:tr w:rsidR="001062AF" w:rsidRPr="007457D1" w14:paraId="6346F750" w14:textId="77777777" w:rsidTr="00511D82">
        <w:tc>
          <w:tcPr>
            <w:tcW w:w="1927" w:type="dxa"/>
          </w:tcPr>
          <w:p w14:paraId="0882B1E1" w14:textId="6009F5CA" w:rsidR="001062AF" w:rsidRPr="007457D1" w:rsidRDefault="00C529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Hs-TNI(μg/L)</w:t>
            </w:r>
          </w:p>
        </w:tc>
        <w:tc>
          <w:tcPr>
            <w:tcW w:w="1640" w:type="dxa"/>
          </w:tcPr>
          <w:p w14:paraId="18EEB90A" w14:textId="3911276C" w:rsidR="001062AF" w:rsidRPr="007457D1" w:rsidRDefault="00DB593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184±0.734</w:t>
            </w:r>
          </w:p>
        </w:tc>
        <w:tc>
          <w:tcPr>
            <w:tcW w:w="1639" w:type="dxa"/>
          </w:tcPr>
          <w:p w14:paraId="193D863B" w14:textId="6EE92300" w:rsidR="001062AF" w:rsidRPr="007457D1" w:rsidRDefault="00384CA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096±0.230</w:t>
            </w:r>
          </w:p>
        </w:tc>
        <w:tc>
          <w:tcPr>
            <w:tcW w:w="1639" w:type="dxa"/>
          </w:tcPr>
          <w:p w14:paraId="685357DA" w14:textId="118802C7" w:rsidR="001062AF" w:rsidRPr="007457D1" w:rsidRDefault="00384CA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521±1.957</w:t>
            </w:r>
          </w:p>
        </w:tc>
        <w:tc>
          <w:tcPr>
            <w:tcW w:w="1639" w:type="dxa"/>
          </w:tcPr>
          <w:p w14:paraId="605E3EE7" w14:textId="22D46E65" w:rsidR="001062AF" w:rsidRPr="007457D1" w:rsidRDefault="00384CA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148±0.189</w:t>
            </w:r>
          </w:p>
        </w:tc>
        <w:tc>
          <w:tcPr>
            <w:tcW w:w="1639" w:type="dxa"/>
          </w:tcPr>
          <w:p w14:paraId="1AA015A9" w14:textId="24033D36" w:rsidR="001062AF" w:rsidRPr="007457D1" w:rsidRDefault="00384CA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134±0.267</w:t>
            </w:r>
          </w:p>
        </w:tc>
        <w:tc>
          <w:tcPr>
            <w:tcW w:w="1643" w:type="dxa"/>
          </w:tcPr>
          <w:p w14:paraId="0A6BC3E6" w14:textId="13D36AC9" w:rsidR="001062AF" w:rsidRPr="007457D1" w:rsidRDefault="00384CA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.603±1.424</w:t>
            </w:r>
          </w:p>
        </w:tc>
      </w:tr>
      <w:tr w:rsidR="001062AF" w:rsidRPr="007457D1" w14:paraId="4C4DF2E9" w14:textId="77777777" w:rsidTr="00511D82">
        <w:tc>
          <w:tcPr>
            <w:tcW w:w="1927" w:type="dxa"/>
          </w:tcPr>
          <w:p w14:paraId="584D6E5D" w14:textId="3C3EBD68" w:rsidR="001062AF" w:rsidRPr="007457D1" w:rsidRDefault="00C529A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7457D1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7457D1">
              <w:rPr>
                <w:rFonts w:ascii="Arial" w:hAnsi="Arial" w:cs="Arial"/>
                <w:sz w:val="20"/>
                <w:szCs w:val="20"/>
              </w:rPr>
              <w:t>(ng/ml)</w:t>
            </w:r>
          </w:p>
        </w:tc>
        <w:tc>
          <w:tcPr>
            <w:tcW w:w="1640" w:type="dxa"/>
          </w:tcPr>
          <w:p w14:paraId="2D8FDA9A" w14:textId="787D4207" w:rsidR="001062AF" w:rsidRPr="007457D1" w:rsidRDefault="00CF3319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712.6(2126.5-5580.5)</w:t>
            </w:r>
          </w:p>
        </w:tc>
        <w:tc>
          <w:tcPr>
            <w:tcW w:w="1639" w:type="dxa"/>
          </w:tcPr>
          <w:p w14:paraId="02C2003E" w14:textId="07DB245C" w:rsidR="001062AF" w:rsidRPr="007457D1" w:rsidRDefault="00C0061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600.5(2153.5-6789.0)</w:t>
            </w:r>
          </w:p>
        </w:tc>
        <w:tc>
          <w:tcPr>
            <w:tcW w:w="1639" w:type="dxa"/>
          </w:tcPr>
          <w:p w14:paraId="67900A23" w14:textId="6103393A" w:rsidR="001062AF" w:rsidRPr="007457D1" w:rsidRDefault="00C0061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540.9(4309.1-12723)</w:t>
            </w:r>
          </w:p>
        </w:tc>
        <w:tc>
          <w:tcPr>
            <w:tcW w:w="1639" w:type="dxa"/>
          </w:tcPr>
          <w:p w14:paraId="1BE1C2BA" w14:textId="5546CB38" w:rsidR="001062AF" w:rsidRPr="007457D1" w:rsidRDefault="00C0061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414.5(4057.2-19179.5)</w:t>
            </w:r>
          </w:p>
        </w:tc>
        <w:tc>
          <w:tcPr>
            <w:tcW w:w="1639" w:type="dxa"/>
          </w:tcPr>
          <w:p w14:paraId="3EF8142A" w14:textId="0DCA8DAC" w:rsidR="001062AF" w:rsidRPr="007457D1" w:rsidRDefault="00C0061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8954.5(12471.2-39478.8)</w:t>
            </w:r>
          </w:p>
        </w:tc>
        <w:tc>
          <w:tcPr>
            <w:tcW w:w="1643" w:type="dxa"/>
          </w:tcPr>
          <w:p w14:paraId="4E2A6ABF" w14:textId="2E7E59A4" w:rsidR="001062AF" w:rsidRPr="007457D1" w:rsidRDefault="00C0061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0970.7(111</w:t>
            </w:r>
            <w:r w:rsidR="003D488A" w:rsidRPr="007457D1">
              <w:rPr>
                <w:rFonts w:ascii="Arial" w:hAnsi="Arial" w:cs="Arial"/>
                <w:sz w:val="20"/>
                <w:szCs w:val="20"/>
              </w:rPr>
              <w:t>47.5-45000.0</w:t>
            </w:r>
            <w:r w:rsidRPr="007457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529A1" w:rsidRPr="007457D1" w14:paraId="4A3803AF" w14:textId="77777777" w:rsidTr="00511D82">
        <w:tc>
          <w:tcPr>
            <w:tcW w:w="1927" w:type="dxa"/>
          </w:tcPr>
          <w:p w14:paraId="3E439D4C" w14:textId="30B57798" w:rsidR="00C529A1" w:rsidRPr="007457D1" w:rsidRDefault="00AB0C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7D1">
              <w:rPr>
                <w:rFonts w:ascii="Arial" w:hAnsi="Arial" w:cs="Arial"/>
                <w:sz w:val="20"/>
                <w:szCs w:val="20"/>
              </w:rPr>
              <w:t>HFrEF</w:t>
            </w:r>
            <w:proofErr w:type="spellEnd"/>
            <w:r w:rsidRPr="007457D1">
              <w:rPr>
                <w:rFonts w:ascii="Arial" w:hAnsi="Arial" w:cs="Arial"/>
                <w:sz w:val="20"/>
                <w:szCs w:val="20"/>
              </w:rPr>
              <w:t>(n,%)</w:t>
            </w:r>
          </w:p>
        </w:tc>
        <w:tc>
          <w:tcPr>
            <w:tcW w:w="1640" w:type="dxa"/>
          </w:tcPr>
          <w:p w14:paraId="42F63404" w14:textId="4032A6C5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5(67.6)</w:t>
            </w:r>
          </w:p>
        </w:tc>
        <w:tc>
          <w:tcPr>
            <w:tcW w:w="1639" w:type="dxa"/>
          </w:tcPr>
          <w:p w14:paraId="7A365B43" w14:textId="1672EF43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8(52.8)</w:t>
            </w:r>
          </w:p>
        </w:tc>
        <w:tc>
          <w:tcPr>
            <w:tcW w:w="1639" w:type="dxa"/>
          </w:tcPr>
          <w:p w14:paraId="12580311" w14:textId="784176B7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6(72.0)</w:t>
            </w:r>
          </w:p>
        </w:tc>
        <w:tc>
          <w:tcPr>
            <w:tcW w:w="1639" w:type="dxa"/>
          </w:tcPr>
          <w:p w14:paraId="557A620A" w14:textId="7F3E6028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3(67.3)</w:t>
            </w:r>
          </w:p>
        </w:tc>
        <w:tc>
          <w:tcPr>
            <w:tcW w:w="1639" w:type="dxa"/>
          </w:tcPr>
          <w:p w14:paraId="531002AE" w14:textId="4DAED778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(50)</w:t>
            </w:r>
          </w:p>
        </w:tc>
        <w:tc>
          <w:tcPr>
            <w:tcW w:w="1643" w:type="dxa"/>
          </w:tcPr>
          <w:p w14:paraId="2843C061" w14:textId="3174AACD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3(65.7)</w:t>
            </w:r>
          </w:p>
        </w:tc>
      </w:tr>
      <w:tr w:rsidR="00C529A1" w:rsidRPr="007457D1" w14:paraId="416C9E81" w14:textId="77777777" w:rsidTr="00511D82">
        <w:tc>
          <w:tcPr>
            <w:tcW w:w="1927" w:type="dxa"/>
          </w:tcPr>
          <w:p w14:paraId="36D996B7" w14:textId="4006487D" w:rsidR="00C529A1" w:rsidRPr="007457D1" w:rsidRDefault="00AB0C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7D1">
              <w:rPr>
                <w:rFonts w:ascii="Arial" w:hAnsi="Arial" w:cs="Arial"/>
                <w:sz w:val="20"/>
                <w:szCs w:val="20"/>
              </w:rPr>
              <w:t>HFmrEF</w:t>
            </w:r>
            <w:proofErr w:type="spellEnd"/>
            <w:r w:rsidRPr="007457D1">
              <w:rPr>
                <w:rFonts w:ascii="Arial" w:hAnsi="Arial" w:cs="Arial"/>
                <w:sz w:val="20"/>
                <w:szCs w:val="20"/>
              </w:rPr>
              <w:t>(n,%)</w:t>
            </w:r>
          </w:p>
        </w:tc>
        <w:tc>
          <w:tcPr>
            <w:tcW w:w="1640" w:type="dxa"/>
          </w:tcPr>
          <w:p w14:paraId="5477AA3E" w14:textId="49938559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(18.9)</w:t>
            </w:r>
          </w:p>
        </w:tc>
        <w:tc>
          <w:tcPr>
            <w:tcW w:w="1639" w:type="dxa"/>
          </w:tcPr>
          <w:p w14:paraId="0DCAFC78" w14:textId="54307079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(15.1)</w:t>
            </w:r>
          </w:p>
        </w:tc>
        <w:tc>
          <w:tcPr>
            <w:tcW w:w="1639" w:type="dxa"/>
          </w:tcPr>
          <w:p w14:paraId="3F44494E" w14:textId="05CDDA3B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(8.0)</w:t>
            </w:r>
          </w:p>
        </w:tc>
        <w:tc>
          <w:tcPr>
            <w:tcW w:w="1639" w:type="dxa"/>
          </w:tcPr>
          <w:p w14:paraId="39BD1AA4" w14:textId="2A5114A4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(12.2)</w:t>
            </w:r>
          </w:p>
        </w:tc>
        <w:tc>
          <w:tcPr>
            <w:tcW w:w="1639" w:type="dxa"/>
          </w:tcPr>
          <w:p w14:paraId="26B3CF3C" w14:textId="6D563EB4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(16.7)</w:t>
            </w:r>
          </w:p>
        </w:tc>
        <w:tc>
          <w:tcPr>
            <w:tcW w:w="1643" w:type="dxa"/>
          </w:tcPr>
          <w:p w14:paraId="5B21F97A" w14:textId="4AE2C5D0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(11.4)</w:t>
            </w:r>
          </w:p>
        </w:tc>
      </w:tr>
      <w:tr w:rsidR="00C529A1" w:rsidRPr="007457D1" w14:paraId="0DA13E35" w14:textId="77777777" w:rsidTr="00511D82">
        <w:tc>
          <w:tcPr>
            <w:tcW w:w="1927" w:type="dxa"/>
          </w:tcPr>
          <w:p w14:paraId="5317A84D" w14:textId="75DCA21C" w:rsidR="00C529A1" w:rsidRPr="007457D1" w:rsidRDefault="00AB0CB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7D1">
              <w:rPr>
                <w:rFonts w:ascii="Arial" w:hAnsi="Arial" w:cs="Arial"/>
                <w:sz w:val="20"/>
                <w:szCs w:val="20"/>
              </w:rPr>
              <w:t>HFpEF</w:t>
            </w:r>
            <w:proofErr w:type="spellEnd"/>
            <w:r w:rsidRPr="007457D1">
              <w:rPr>
                <w:rFonts w:ascii="Arial" w:hAnsi="Arial" w:cs="Arial"/>
                <w:sz w:val="20"/>
                <w:szCs w:val="20"/>
              </w:rPr>
              <w:t>(n,%)</w:t>
            </w:r>
          </w:p>
        </w:tc>
        <w:tc>
          <w:tcPr>
            <w:tcW w:w="1640" w:type="dxa"/>
          </w:tcPr>
          <w:p w14:paraId="4DA08271" w14:textId="12E63F08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5(13.5)</w:t>
            </w:r>
          </w:p>
        </w:tc>
        <w:tc>
          <w:tcPr>
            <w:tcW w:w="1639" w:type="dxa"/>
          </w:tcPr>
          <w:p w14:paraId="21B8F52E" w14:textId="0747D9BB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7(32.1)</w:t>
            </w:r>
          </w:p>
        </w:tc>
        <w:tc>
          <w:tcPr>
            <w:tcW w:w="1639" w:type="dxa"/>
          </w:tcPr>
          <w:p w14:paraId="4FA2AE2A" w14:textId="15DB8699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(20.0)</w:t>
            </w:r>
          </w:p>
        </w:tc>
        <w:tc>
          <w:tcPr>
            <w:tcW w:w="1639" w:type="dxa"/>
          </w:tcPr>
          <w:p w14:paraId="2F0073E6" w14:textId="2DBFEA06" w:rsidR="00C529A1" w:rsidRPr="007457D1" w:rsidRDefault="00EC7B03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(20.4)</w:t>
            </w:r>
          </w:p>
        </w:tc>
        <w:tc>
          <w:tcPr>
            <w:tcW w:w="1639" w:type="dxa"/>
          </w:tcPr>
          <w:p w14:paraId="3F6B14F3" w14:textId="517BDBCC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(33.3)</w:t>
            </w:r>
          </w:p>
        </w:tc>
        <w:tc>
          <w:tcPr>
            <w:tcW w:w="1643" w:type="dxa"/>
          </w:tcPr>
          <w:p w14:paraId="0A0F7251" w14:textId="4075BAE4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8(22.9)</w:t>
            </w:r>
          </w:p>
        </w:tc>
      </w:tr>
      <w:tr w:rsidR="00C529A1" w:rsidRPr="007457D1" w14:paraId="1B3294E4" w14:textId="77777777" w:rsidTr="00511D82">
        <w:tc>
          <w:tcPr>
            <w:tcW w:w="1927" w:type="dxa"/>
          </w:tcPr>
          <w:p w14:paraId="4CF88411" w14:textId="194A7C8C" w:rsidR="00C529A1" w:rsidRPr="007457D1" w:rsidRDefault="00AB0CBA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PASP&gt;</w:t>
            </w:r>
            <w:r w:rsidR="00BE5A9D" w:rsidRPr="007457D1">
              <w:rPr>
                <w:rFonts w:ascii="Arial" w:hAnsi="Arial" w:cs="Arial"/>
                <w:sz w:val="20"/>
                <w:szCs w:val="20"/>
              </w:rPr>
              <w:t>30mmHg(%)</w:t>
            </w:r>
          </w:p>
        </w:tc>
        <w:tc>
          <w:tcPr>
            <w:tcW w:w="1640" w:type="dxa"/>
          </w:tcPr>
          <w:p w14:paraId="74EF5405" w14:textId="6C9D2F53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6(43.2)</w:t>
            </w:r>
          </w:p>
        </w:tc>
        <w:tc>
          <w:tcPr>
            <w:tcW w:w="1639" w:type="dxa"/>
          </w:tcPr>
          <w:p w14:paraId="1C772779" w14:textId="6BF308A2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5(47.2)</w:t>
            </w:r>
          </w:p>
        </w:tc>
        <w:tc>
          <w:tcPr>
            <w:tcW w:w="1639" w:type="dxa"/>
          </w:tcPr>
          <w:p w14:paraId="223216EA" w14:textId="25759B8A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3(46.0)</w:t>
            </w:r>
          </w:p>
        </w:tc>
        <w:tc>
          <w:tcPr>
            <w:tcW w:w="1639" w:type="dxa"/>
          </w:tcPr>
          <w:p w14:paraId="76A5CD32" w14:textId="03C981E6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7(55.1)</w:t>
            </w:r>
          </w:p>
        </w:tc>
        <w:tc>
          <w:tcPr>
            <w:tcW w:w="1639" w:type="dxa"/>
          </w:tcPr>
          <w:p w14:paraId="51BDEE39" w14:textId="7DF07BBC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4(80.0)</w:t>
            </w:r>
          </w:p>
        </w:tc>
        <w:tc>
          <w:tcPr>
            <w:tcW w:w="1643" w:type="dxa"/>
          </w:tcPr>
          <w:p w14:paraId="7E68F2AB" w14:textId="6B260A21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8(51.4)</w:t>
            </w:r>
          </w:p>
        </w:tc>
      </w:tr>
      <w:tr w:rsidR="00C529A1" w:rsidRPr="007457D1" w14:paraId="6F7CCF40" w14:textId="77777777" w:rsidTr="00511D82">
        <w:tc>
          <w:tcPr>
            <w:tcW w:w="1927" w:type="dxa"/>
          </w:tcPr>
          <w:p w14:paraId="354B9157" w14:textId="4B557D5D" w:rsidR="00C529A1" w:rsidRPr="007457D1" w:rsidRDefault="00BE5A9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eGFR≥90(%)</w:t>
            </w:r>
          </w:p>
        </w:tc>
        <w:tc>
          <w:tcPr>
            <w:tcW w:w="1640" w:type="dxa"/>
          </w:tcPr>
          <w:p w14:paraId="2F138B0D" w14:textId="0A2CC3ED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(16.2)</w:t>
            </w:r>
          </w:p>
        </w:tc>
        <w:tc>
          <w:tcPr>
            <w:tcW w:w="1639" w:type="dxa"/>
          </w:tcPr>
          <w:p w14:paraId="1BCA4066" w14:textId="39B201C4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9(17.0)</w:t>
            </w:r>
          </w:p>
        </w:tc>
        <w:tc>
          <w:tcPr>
            <w:tcW w:w="1639" w:type="dxa"/>
          </w:tcPr>
          <w:p w14:paraId="39155841" w14:textId="71C5E892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(20.0)</w:t>
            </w:r>
          </w:p>
        </w:tc>
        <w:tc>
          <w:tcPr>
            <w:tcW w:w="1639" w:type="dxa"/>
          </w:tcPr>
          <w:p w14:paraId="02E78F3B" w14:textId="2C3EF18D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(8.2)</w:t>
            </w:r>
          </w:p>
        </w:tc>
        <w:tc>
          <w:tcPr>
            <w:tcW w:w="1639" w:type="dxa"/>
          </w:tcPr>
          <w:p w14:paraId="086E8734" w14:textId="57DD3F94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(3.3)</w:t>
            </w:r>
          </w:p>
        </w:tc>
        <w:tc>
          <w:tcPr>
            <w:tcW w:w="1643" w:type="dxa"/>
          </w:tcPr>
          <w:p w14:paraId="13459549" w14:textId="1B72DAA6" w:rsidR="00C529A1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(5.7)</w:t>
            </w:r>
          </w:p>
        </w:tc>
      </w:tr>
      <w:tr w:rsidR="00C529A1" w:rsidRPr="007457D1" w14:paraId="241215E2" w14:textId="77777777" w:rsidTr="00511D82">
        <w:tc>
          <w:tcPr>
            <w:tcW w:w="1927" w:type="dxa"/>
          </w:tcPr>
          <w:p w14:paraId="25ECC7A5" w14:textId="7A827985" w:rsidR="00C529A1" w:rsidRPr="007457D1" w:rsidRDefault="00BE5A9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0≤eGFR&lt;90</w:t>
            </w:r>
          </w:p>
        </w:tc>
        <w:tc>
          <w:tcPr>
            <w:tcW w:w="1640" w:type="dxa"/>
          </w:tcPr>
          <w:p w14:paraId="07B3C59C" w14:textId="1244B652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8(48.6)</w:t>
            </w:r>
          </w:p>
        </w:tc>
        <w:tc>
          <w:tcPr>
            <w:tcW w:w="1639" w:type="dxa"/>
          </w:tcPr>
          <w:p w14:paraId="16B09BC9" w14:textId="7E8F2ED6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4(26.4)</w:t>
            </w:r>
          </w:p>
        </w:tc>
        <w:tc>
          <w:tcPr>
            <w:tcW w:w="1639" w:type="dxa"/>
          </w:tcPr>
          <w:p w14:paraId="105524A5" w14:textId="4F68EAA7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6(32.0)</w:t>
            </w:r>
          </w:p>
        </w:tc>
        <w:tc>
          <w:tcPr>
            <w:tcW w:w="1639" w:type="dxa"/>
          </w:tcPr>
          <w:p w14:paraId="2D6B9161" w14:textId="2DADDCDE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9(38.8)</w:t>
            </w:r>
          </w:p>
        </w:tc>
        <w:tc>
          <w:tcPr>
            <w:tcW w:w="1639" w:type="dxa"/>
          </w:tcPr>
          <w:p w14:paraId="12B4FC00" w14:textId="62510ED9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(6.7)</w:t>
            </w:r>
          </w:p>
        </w:tc>
        <w:tc>
          <w:tcPr>
            <w:tcW w:w="1643" w:type="dxa"/>
          </w:tcPr>
          <w:p w14:paraId="44344399" w14:textId="5F3ECF18" w:rsidR="00C529A1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(11.4)</w:t>
            </w:r>
          </w:p>
        </w:tc>
      </w:tr>
      <w:tr w:rsidR="00C529A1" w:rsidRPr="007457D1" w14:paraId="41BD2C21" w14:textId="77777777" w:rsidTr="00511D82">
        <w:tc>
          <w:tcPr>
            <w:tcW w:w="1927" w:type="dxa"/>
          </w:tcPr>
          <w:p w14:paraId="6225B9A5" w14:textId="030B2E45" w:rsidR="00C529A1" w:rsidRPr="007457D1" w:rsidRDefault="00BE5A9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0≤eGFR&lt;60</w:t>
            </w:r>
          </w:p>
        </w:tc>
        <w:tc>
          <w:tcPr>
            <w:tcW w:w="1640" w:type="dxa"/>
          </w:tcPr>
          <w:p w14:paraId="5C4FE69A" w14:textId="1CE3BAF5" w:rsidR="00C529A1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(35.1)</w:t>
            </w:r>
          </w:p>
        </w:tc>
        <w:tc>
          <w:tcPr>
            <w:tcW w:w="1639" w:type="dxa"/>
          </w:tcPr>
          <w:p w14:paraId="004E7EDC" w14:textId="3FB42D7C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0(56.6)</w:t>
            </w:r>
          </w:p>
        </w:tc>
        <w:tc>
          <w:tcPr>
            <w:tcW w:w="1639" w:type="dxa"/>
          </w:tcPr>
          <w:p w14:paraId="5E657A63" w14:textId="0188D6D1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4(48.0)</w:t>
            </w:r>
          </w:p>
        </w:tc>
        <w:tc>
          <w:tcPr>
            <w:tcW w:w="1639" w:type="dxa"/>
          </w:tcPr>
          <w:p w14:paraId="76151835" w14:textId="18D74A52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0(40.8)</w:t>
            </w:r>
          </w:p>
        </w:tc>
        <w:tc>
          <w:tcPr>
            <w:tcW w:w="1639" w:type="dxa"/>
          </w:tcPr>
          <w:p w14:paraId="224E953A" w14:textId="23A00873" w:rsidR="00C529A1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2(40.0)</w:t>
            </w:r>
          </w:p>
        </w:tc>
        <w:tc>
          <w:tcPr>
            <w:tcW w:w="1643" w:type="dxa"/>
          </w:tcPr>
          <w:p w14:paraId="3BBFA22B" w14:textId="03E72621" w:rsidR="00C529A1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(17.1)</w:t>
            </w:r>
          </w:p>
        </w:tc>
      </w:tr>
      <w:tr w:rsidR="00BE5A9D" w:rsidRPr="007457D1" w14:paraId="1042078C" w14:textId="77777777" w:rsidTr="00511D82">
        <w:tc>
          <w:tcPr>
            <w:tcW w:w="1927" w:type="dxa"/>
          </w:tcPr>
          <w:p w14:paraId="785BD903" w14:textId="4D3A76F8" w:rsidR="00BE5A9D" w:rsidRPr="007457D1" w:rsidRDefault="00BE5A9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≤eGFR&lt;300</w:t>
            </w:r>
          </w:p>
        </w:tc>
        <w:tc>
          <w:tcPr>
            <w:tcW w:w="1640" w:type="dxa"/>
          </w:tcPr>
          <w:p w14:paraId="76A150FB" w14:textId="678811AF" w:rsidR="00BE5A9D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25ACA7FE" w14:textId="7E41C6E9" w:rsidR="00BE5A9D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6BB58A05" w14:textId="79A5CF63" w:rsidR="00BE5A9D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2E7CDE59" w14:textId="251B6AC1" w:rsidR="00BE5A9D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(6.1)</w:t>
            </w:r>
          </w:p>
        </w:tc>
        <w:tc>
          <w:tcPr>
            <w:tcW w:w="1639" w:type="dxa"/>
          </w:tcPr>
          <w:p w14:paraId="076AD1FB" w14:textId="7D5CE243" w:rsidR="00BE5A9D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4(46.7)</w:t>
            </w:r>
          </w:p>
        </w:tc>
        <w:tc>
          <w:tcPr>
            <w:tcW w:w="1643" w:type="dxa"/>
          </w:tcPr>
          <w:p w14:paraId="28062EE6" w14:textId="7E3271A1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6(45.7)</w:t>
            </w:r>
          </w:p>
        </w:tc>
      </w:tr>
      <w:tr w:rsidR="00BE5A9D" w:rsidRPr="007457D1" w14:paraId="3461451E" w14:textId="77777777" w:rsidTr="00511D82">
        <w:tc>
          <w:tcPr>
            <w:tcW w:w="1927" w:type="dxa"/>
          </w:tcPr>
          <w:p w14:paraId="5BA56E8A" w14:textId="349A25C7" w:rsidR="00BE5A9D" w:rsidRPr="007457D1" w:rsidRDefault="00BE5A9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eGFR&lt;15</w:t>
            </w:r>
          </w:p>
        </w:tc>
        <w:tc>
          <w:tcPr>
            <w:tcW w:w="1640" w:type="dxa"/>
          </w:tcPr>
          <w:p w14:paraId="748E81F1" w14:textId="6A1B47C1" w:rsidR="00BE5A9D" w:rsidRPr="007457D1" w:rsidRDefault="00281B9E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1A1BE447" w14:textId="3C78C2D2" w:rsidR="00BE5A9D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3B1136A9" w14:textId="69120366" w:rsidR="00BE5A9D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1E6AB415" w14:textId="65601518" w:rsidR="00BE5A9D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(6.1)</w:t>
            </w:r>
          </w:p>
        </w:tc>
        <w:tc>
          <w:tcPr>
            <w:tcW w:w="1639" w:type="dxa"/>
          </w:tcPr>
          <w:p w14:paraId="7E8B566D" w14:textId="6432C940" w:rsidR="00BE5A9D" w:rsidRPr="007457D1" w:rsidRDefault="009C7350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(3.3)</w:t>
            </w:r>
          </w:p>
        </w:tc>
        <w:tc>
          <w:tcPr>
            <w:tcW w:w="1643" w:type="dxa"/>
          </w:tcPr>
          <w:p w14:paraId="427F9AC5" w14:textId="6E0ED05F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7(20.0)</w:t>
            </w:r>
          </w:p>
        </w:tc>
      </w:tr>
      <w:tr w:rsidR="00BE5A9D" w:rsidRPr="007457D1" w14:paraId="54F14050" w14:textId="77777777" w:rsidTr="00511D82">
        <w:tc>
          <w:tcPr>
            <w:tcW w:w="1927" w:type="dxa"/>
          </w:tcPr>
          <w:p w14:paraId="5B649694" w14:textId="11BF94A0" w:rsidR="00BE5A9D" w:rsidRPr="007457D1" w:rsidRDefault="00BE5A9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lastRenderedPageBreak/>
              <w:t>AF(%)</w:t>
            </w:r>
          </w:p>
        </w:tc>
        <w:tc>
          <w:tcPr>
            <w:tcW w:w="1640" w:type="dxa"/>
          </w:tcPr>
          <w:p w14:paraId="3CF1A2AD" w14:textId="38C602F3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(40.5)</w:t>
            </w:r>
          </w:p>
        </w:tc>
        <w:tc>
          <w:tcPr>
            <w:tcW w:w="1639" w:type="dxa"/>
          </w:tcPr>
          <w:p w14:paraId="1CFAAACE" w14:textId="76435B80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5(47.2)</w:t>
            </w:r>
          </w:p>
        </w:tc>
        <w:tc>
          <w:tcPr>
            <w:tcW w:w="1639" w:type="dxa"/>
          </w:tcPr>
          <w:p w14:paraId="57776026" w14:textId="5B334899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4(28.0)</w:t>
            </w:r>
          </w:p>
        </w:tc>
        <w:tc>
          <w:tcPr>
            <w:tcW w:w="1639" w:type="dxa"/>
          </w:tcPr>
          <w:p w14:paraId="19B07E4E" w14:textId="556D28DE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3(46.9)</w:t>
            </w:r>
          </w:p>
        </w:tc>
        <w:tc>
          <w:tcPr>
            <w:tcW w:w="1639" w:type="dxa"/>
          </w:tcPr>
          <w:p w14:paraId="22EA2A6A" w14:textId="179A2C70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2(40.0)</w:t>
            </w:r>
          </w:p>
        </w:tc>
        <w:tc>
          <w:tcPr>
            <w:tcW w:w="1643" w:type="dxa"/>
          </w:tcPr>
          <w:p w14:paraId="0C69E134" w14:textId="65CE1152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4(40.0)</w:t>
            </w:r>
          </w:p>
        </w:tc>
      </w:tr>
      <w:tr w:rsidR="00BE5A9D" w:rsidRPr="007457D1" w14:paraId="6252A0CD" w14:textId="77777777" w:rsidTr="00511D82">
        <w:tc>
          <w:tcPr>
            <w:tcW w:w="1927" w:type="dxa"/>
          </w:tcPr>
          <w:p w14:paraId="3179A959" w14:textId="4CFE891D" w:rsidR="00BE5A9D" w:rsidRPr="007457D1" w:rsidRDefault="00BE5A9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Pleural effusion(%)</w:t>
            </w:r>
          </w:p>
        </w:tc>
        <w:tc>
          <w:tcPr>
            <w:tcW w:w="1640" w:type="dxa"/>
          </w:tcPr>
          <w:p w14:paraId="236298B2" w14:textId="78732CB2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(16.2)</w:t>
            </w:r>
          </w:p>
        </w:tc>
        <w:tc>
          <w:tcPr>
            <w:tcW w:w="1639" w:type="dxa"/>
          </w:tcPr>
          <w:p w14:paraId="1888A495" w14:textId="63AE42C5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9(35.8)</w:t>
            </w:r>
          </w:p>
        </w:tc>
        <w:tc>
          <w:tcPr>
            <w:tcW w:w="1639" w:type="dxa"/>
          </w:tcPr>
          <w:p w14:paraId="4D1E9948" w14:textId="317FF250" w:rsidR="00BE5A9D" w:rsidRPr="007457D1" w:rsidRDefault="003504DD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6(32.0)</w:t>
            </w:r>
          </w:p>
        </w:tc>
        <w:tc>
          <w:tcPr>
            <w:tcW w:w="1639" w:type="dxa"/>
          </w:tcPr>
          <w:p w14:paraId="29EB3EFE" w14:textId="6FEDB1CE" w:rsidR="00BE5A9D" w:rsidRPr="007457D1" w:rsidRDefault="008523F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(30.6)</w:t>
            </w:r>
          </w:p>
        </w:tc>
        <w:tc>
          <w:tcPr>
            <w:tcW w:w="1639" w:type="dxa"/>
          </w:tcPr>
          <w:p w14:paraId="40DC55F6" w14:textId="77B7300F" w:rsidR="00BE5A9D" w:rsidRPr="007457D1" w:rsidRDefault="008523F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4(46.7)</w:t>
            </w:r>
          </w:p>
        </w:tc>
        <w:tc>
          <w:tcPr>
            <w:tcW w:w="1643" w:type="dxa"/>
          </w:tcPr>
          <w:p w14:paraId="5FDAA757" w14:textId="51C09F84" w:rsidR="00BE5A9D" w:rsidRPr="007457D1" w:rsidRDefault="008523F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3(37.1)</w:t>
            </w:r>
          </w:p>
        </w:tc>
      </w:tr>
      <w:tr w:rsidR="004C239F" w:rsidRPr="007457D1" w14:paraId="593AF567" w14:textId="77777777" w:rsidTr="00511D82">
        <w:tc>
          <w:tcPr>
            <w:tcW w:w="1927" w:type="dxa"/>
          </w:tcPr>
          <w:p w14:paraId="70BE755F" w14:textId="3D333672" w:rsidR="004C239F" w:rsidRPr="007457D1" w:rsidRDefault="004C239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Hospitalization days</w:t>
            </w:r>
          </w:p>
        </w:tc>
        <w:tc>
          <w:tcPr>
            <w:tcW w:w="1640" w:type="dxa"/>
          </w:tcPr>
          <w:p w14:paraId="55A9B625" w14:textId="47D1834D" w:rsidR="004C239F" w:rsidRPr="007457D1" w:rsidRDefault="00AE40F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±8</w:t>
            </w:r>
          </w:p>
        </w:tc>
        <w:tc>
          <w:tcPr>
            <w:tcW w:w="1639" w:type="dxa"/>
          </w:tcPr>
          <w:p w14:paraId="6ABD945D" w14:textId="29FE10AD" w:rsidR="004C239F" w:rsidRPr="007457D1" w:rsidRDefault="00AE40F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9±12</w:t>
            </w:r>
          </w:p>
        </w:tc>
        <w:tc>
          <w:tcPr>
            <w:tcW w:w="1639" w:type="dxa"/>
          </w:tcPr>
          <w:p w14:paraId="05F19558" w14:textId="622D5BFC" w:rsidR="004C239F" w:rsidRPr="007457D1" w:rsidRDefault="00AE40F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8±12</w:t>
            </w:r>
          </w:p>
        </w:tc>
        <w:tc>
          <w:tcPr>
            <w:tcW w:w="1639" w:type="dxa"/>
          </w:tcPr>
          <w:p w14:paraId="1FFB177B" w14:textId="0F7FDAE6" w:rsidR="004C239F" w:rsidRPr="007457D1" w:rsidRDefault="00AE40F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6±11</w:t>
            </w:r>
          </w:p>
        </w:tc>
        <w:tc>
          <w:tcPr>
            <w:tcW w:w="1639" w:type="dxa"/>
          </w:tcPr>
          <w:p w14:paraId="7EC07A3C" w14:textId="707FCCCA" w:rsidR="004C239F" w:rsidRPr="007457D1" w:rsidRDefault="00AE40F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4±7</w:t>
            </w:r>
          </w:p>
        </w:tc>
        <w:tc>
          <w:tcPr>
            <w:tcW w:w="1643" w:type="dxa"/>
          </w:tcPr>
          <w:p w14:paraId="391E449C" w14:textId="1491949C" w:rsidR="004C239F" w:rsidRPr="007457D1" w:rsidRDefault="00AE40F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5±12</w:t>
            </w:r>
          </w:p>
        </w:tc>
      </w:tr>
      <w:tr w:rsidR="00BE5A9D" w:rsidRPr="007457D1" w14:paraId="3EBEDBF4" w14:textId="77777777" w:rsidTr="00511D82">
        <w:tc>
          <w:tcPr>
            <w:tcW w:w="1927" w:type="dxa"/>
          </w:tcPr>
          <w:p w14:paraId="47CB8E2F" w14:textId="3AFCA509" w:rsidR="00BE5A9D" w:rsidRPr="007457D1" w:rsidRDefault="004C239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Composite endpoints(%)</w:t>
            </w:r>
          </w:p>
        </w:tc>
        <w:tc>
          <w:tcPr>
            <w:tcW w:w="1640" w:type="dxa"/>
          </w:tcPr>
          <w:p w14:paraId="671A6CAD" w14:textId="10D2580B" w:rsidR="00BE5A9D" w:rsidRPr="007457D1" w:rsidRDefault="00FA03B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7BC80D40" w14:textId="5EC195A3" w:rsidR="00BE5A9D" w:rsidRPr="007457D1" w:rsidRDefault="00FA03B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(7.5)</w:t>
            </w:r>
          </w:p>
        </w:tc>
        <w:tc>
          <w:tcPr>
            <w:tcW w:w="1639" w:type="dxa"/>
          </w:tcPr>
          <w:p w14:paraId="44B13960" w14:textId="3494887D" w:rsidR="00BE5A9D" w:rsidRPr="007457D1" w:rsidRDefault="00FA03B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4(8.0)</w:t>
            </w:r>
          </w:p>
        </w:tc>
        <w:tc>
          <w:tcPr>
            <w:tcW w:w="1639" w:type="dxa"/>
          </w:tcPr>
          <w:p w14:paraId="5DF2EBB8" w14:textId="44B8DF4C" w:rsidR="00BE5A9D" w:rsidRPr="007457D1" w:rsidRDefault="00FA03B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0(20.4)</w:t>
            </w:r>
          </w:p>
        </w:tc>
        <w:tc>
          <w:tcPr>
            <w:tcW w:w="1639" w:type="dxa"/>
          </w:tcPr>
          <w:p w14:paraId="4B49D57F" w14:textId="2787E8A3" w:rsidR="00BE5A9D" w:rsidRPr="007457D1" w:rsidRDefault="00FA03B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(10</w:t>
            </w:r>
            <w:r w:rsidR="001F1C27" w:rsidRPr="007457D1">
              <w:rPr>
                <w:rFonts w:ascii="Arial" w:hAnsi="Arial" w:cs="Arial"/>
                <w:sz w:val="20"/>
                <w:szCs w:val="20"/>
              </w:rPr>
              <w:t>.0</w:t>
            </w:r>
            <w:r w:rsidRPr="007457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3" w:type="dxa"/>
          </w:tcPr>
          <w:p w14:paraId="6A90594D" w14:textId="6F1B4B88" w:rsidR="00BE5A9D" w:rsidRPr="007457D1" w:rsidRDefault="00FA03BC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6(45.7)</w:t>
            </w:r>
          </w:p>
        </w:tc>
      </w:tr>
      <w:tr w:rsidR="004C239F" w:rsidRPr="007457D1" w14:paraId="035AF63A" w14:textId="77777777" w:rsidTr="00511D82">
        <w:tc>
          <w:tcPr>
            <w:tcW w:w="1927" w:type="dxa"/>
          </w:tcPr>
          <w:p w14:paraId="4EF3F193" w14:textId="214333D4" w:rsidR="004C239F" w:rsidRPr="007457D1" w:rsidRDefault="004C239F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In-hospital death(</w:t>
            </w:r>
            <w:r w:rsidR="00381B86" w:rsidRPr="007457D1">
              <w:rPr>
                <w:rFonts w:ascii="Arial" w:hAnsi="Arial" w:cs="Arial"/>
                <w:sz w:val="20"/>
                <w:szCs w:val="20"/>
              </w:rPr>
              <w:t>%</w:t>
            </w:r>
            <w:r w:rsidRPr="007457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40" w:type="dxa"/>
          </w:tcPr>
          <w:p w14:paraId="7F877B6D" w14:textId="71F24C2E" w:rsidR="004C239F" w:rsidRPr="007457D1" w:rsidRDefault="009D150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0B96FB70" w14:textId="484E5ACB" w:rsidR="004C239F" w:rsidRPr="007457D1" w:rsidRDefault="009D150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(1.9)</w:t>
            </w:r>
          </w:p>
        </w:tc>
        <w:tc>
          <w:tcPr>
            <w:tcW w:w="1639" w:type="dxa"/>
          </w:tcPr>
          <w:p w14:paraId="3A38AE76" w14:textId="663F26B0" w:rsidR="004C239F" w:rsidRPr="007457D1" w:rsidRDefault="009D1501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(6.0)</w:t>
            </w:r>
          </w:p>
        </w:tc>
        <w:tc>
          <w:tcPr>
            <w:tcW w:w="1639" w:type="dxa"/>
          </w:tcPr>
          <w:p w14:paraId="2B89B63E" w14:textId="390C7E7B" w:rsidR="004C239F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6(12.2)</w:t>
            </w:r>
          </w:p>
        </w:tc>
        <w:tc>
          <w:tcPr>
            <w:tcW w:w="1639" w:type="dxa"/>
          </w:tcPr>
          <w:p w14:paraId="5D21260A" w14:textId="4EE5CEB2" w:rsidR="004C239F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(10.0)</w:t>
            </w:r>
          </w:p>
        </w:tc>
        <w:tc>
          <w:tcPr>
            <w:tcW w:w="1643" w:type="dxa"/>
          </w:tcPr>
          <w:p w14:paraId="5BBD2C57" w14:textId="012DB912" w:rsidR="004C239F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1(31.4)</w:t>
            </w:r>
          </w:p>
        </w:tc>
      </w:tr>
      <w:tr w:rsidR="004C239F" w:rsidRPr="007457D1" w14:paraId="20D999B3" w14:textId="77777777" w:rsidTr="00511D82">
        <w:tc>
          <w:tcPr>
            <w:tcW w:w="1927" w:type="dxa"/>
          </w:tcPr>
          <w:p w14:paraId="21AF3D9B" w14:textId="78C8C92C" w:rsidR="004C239F" w:rsidRPr="007457D1" w:rsidRDefault="00381B8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In-hospital cardiac arrest(%)</w:t>
            </w:r>
          </w:p>
        </w:tc>
        <w:tc>
          <w:tcPr>
            <w:tcW w:w="1640" w:type="dxa"/>
          </w:tcPr>
          <w:p w14:paraId="5ADB39A0" w14:textId="522197A4" w:rsidR="004C239F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273E928F" w14:textId="66762F18" w:rsidR="004C239F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(1.9)</w:t>
            </w:r>
          </w:p>
        </w:tc>
        <w:tc>
          <w:tcPr>
            <w:tcW w:w="1639" w:type="dxa"/>
          </w:tcPr>
          <w:p w14:paraId="26892CDA" w14:textId="5EF99045" w:rsidR="004C239F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778A63CF" w14:textId="4697994C" w:rsidR="004C239F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(6.1)</w:t>
            </w:r>
          </w:p>
        </w:tc>
        <w:tc>
          <w:tcPr>
            <w:tcW w:w="1639" w:type="dxa"/>
          </w:tcPr>
          <w:p w14:paraId="1323FA62" w14:textId="40E0DB24" w:rsidR="004C239F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14:paraId="66493094" w14:textId="6BEB1764" w:rsidR="004C239F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3(8.6)</w:t>
            </w:r>
          </w:p>
        </w:tc>
      </w:tr>
      <w:tr w:rsidR="00381B86" w:rsidRPr="007457D1" w14:paraId="4DA129CA" w14:textId="77777777" w:rsidTr="00511D82">
        <w:tc>
          <w:tcPr>
            <w:tcW w:w="1927" w:type="dxa"/>
          </w:tcPr>
          <w:p w14:paraId="29C9391D" w14:textId="6E384B36" w:rsidR="00381B86" w:rsidRPr="007457D1" w:rsidRDefault="00381B86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Application of IABP or ECMO(%)</w:t>
            </w:r>
          </w:p>
        </w:tc>
        <w:tc>
          <w:tcPr>
            <w:tcW w:w="1640" w:type="dxa"/>
          </w:tcPr>
          <w:p w14:paraId="27A0CCC7" w14:textId="34ED48EC" w:rsidR="00381B86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9" w:type="dxa"/>
          </w:tcPr>
          <w:p w14:paraId="5EDCAD75" w14:textId="46F8B668" w:rsidR="00381B86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(3.8)</w:t>
            </w:r>
          </w:p>
        </w:tc>
        <w:tc>
          <w:tcPr>
            <w:tcW w:w="1639" w:type="dxa"/>
          </w:tcPr>
          <w:p w14:paraId="52F74010" w14:textId="403071CD" w:rsidR="00381B86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(2.0)</w:t>
            </w:r>
          </w:p>
        </w:tc>
        <w:tc>
          <w:tcPr>
            <w:tcW w:w="1639" w:type="dxa"/>
          </w:tcPr>
          <w:p w14:paraId="7261887E" w14:textId="00AA273D" w:rsidR="00381B86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1(2.0)</w:t>
            </w:r>
          </w:p>
        </w:tc>
        <w:tc>
          <w:tcPr>
            <w:tcW w:w="1639" w:type="dxa"/>
          </w:tcPr>
          <w:p w14:paraId="22BE2C15" w14:textId="1AAFFC45" w:rsidR="00381B86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14:paraId="74ADE117" w14:textId="690A3846" w:rsidR="00381B86" w:rsidRPr="007457D1" w:rsidRDefault="001F1C27">
            <w:pPr>
              <w:rPr>
                <w:rFonts w:ascii="Arial" w:hAnsi="Arial" w:cs="Arial"/>
                <w:sz w:val="20"/>
                <w:szCs w:val="20"/>
              </w:rPr>
            </w:pPr>
            <w:r w:rsidRPr="007457D1">
              <w:rPr>
                <w:rFonts w:ascii="Arial" w:hAnsi="Arial" w:cs="Arial"/>
                <w:sz w:val="20"/>
                <w:szCs w:val="20"/>
              </w:rPr>
              <w:t>2(5.7)</w:t>
            </w:r>
          </w:p>
        </w:tc>
      </w:tr>
    </w:tbl>
    <w:p w14:paraId="010D38CF" w14:textId="15573C22" w:rsidR="008B1EC2" w:rsidRDefault="008B1EC2"/>
    <w:p w14:paraId="4EAAA816" w14:textId="239B9FEF" w:rsidR="00564C94" w:rsidRDefault="00F17812">
      <w:pPr>
        <w:rPr>
          <w:rFonts w:ascii="Arial" w:hAnsi="Arial" w:cs="Arial"/>
          <w:sz w:val="20"/>
          <w:szCs w:val="20"/>
        </w:rPr>
      </w:pPr>
      <w:r w:rsidRPr="00F17812">
        <w:rPr>
          <w:rFonts w:ascii="Arial" w:hAnsi="Arial" w:cs="Arial"/>
          <w:sz w:val="20"/>
          <w:szCs w:val="20"/>
        </w:rPr>
        <w:t>Table 2.</w:t>
      </w:r>
      <w:r>
        <w:rPr>
          <w:rFonts w:ascii="Arial" w:hAnsi="Arial" w:cs="Arial"/>
          <w:sz w:val="20"/>
          <w:szCs w:val="20"/>
        </w:rPr>
        <w:t xml:space="preserve"> The correlations between the new score and short-term outcomes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2405"/>
        <w:gridCol w:w="1843"/>
        <w:gridCol w:w="2126"/>
        <w:gridCol w:w="2268"/>
      </w:tblGrid>
      <w:tr w:rsidR="00F17812" w14:paraId="433A8044" w14:textId="77777777" w:rsidTr="0007194D">
        <w:tc>
          <w:tcPr>
            <w:tcW w:w="2405" w:type="dxa"/>
          </w:tcPr>
          <w:p w14:paraId="5E7F47A6" w14:textId="77777777" w:rsidR="00F17812" w:rsidRPr="0007194D" w:rsidRDefault="00F178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EC95DA" w14:textId="76BD5330" w:rsidR="00F17812" w:rsidRPr="0007194D" w:rsidRDefault="00F17812">
            <w:pPr>
              <w:rPr>
                <w:rFonts w:ascii="Arial" w:hAnsi="Arial" w:cs="Arial"/>
                <w:sz w:val="20"/>
                <w:szCs w:val="20"/>
              </w:rPr>
            </w:pPr>
            <w:r w:rsidRPr="0007194D">
              <w:rPr>
                <w:rFonts w:ascii="Arial" w:hAnsi="Arial" w:cs="Arial"/>
                <w:sz w:val="20"/>
                <w:szCs w:val="20"/>
              </w:rPr>
              <w:t>χ</w:t>
            </w:r>
            <w:r w:rsidRPr="0007194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363DB146" w14:textId="2D29A926" w:rsidR="00F17812" w:rsidRPr="0007194D" w:rsidRDefault="00F17812">
            <w:pPr>
              <w:rPr>
                <w:rFonts w:ascii="Arial" w:hAnsi="Arial" w:cs="Arial"/>
                <w:sz w:val="20"/>
                <w:szCs w:val="20"/>
              </w:rPr>
            </w:pPr>
            <w:r w:rsidRPr="0007194D">
              <w:rPr>
                <w:rFonts w:ascii="Arial" w:hAnsi="Arial" w:cs="Arial"/>
                <w:sz w:val="20"/>
                <w:szCs w:val="20"/>
              </w:rPr>
              <w:t>Degrees of freedom</w:t>
            </w:r>
          </w:p>
        </w:tc>
        <w:tc>
          <w:tcPr>
            <w:tcW w:w="2268" w:type="dxa"/>
          </w:tcPr>
          <w:p w14:paraId="1AC99A8B" w14:textId="63AA971D" w:rsidR="00F17812" w:rsidRPr="0007194D" w:rsidRDefault="00F17812">
            <w:pPr>
              <w:rPr>
                <w:rFonts w:ascii="Arial" w:hAnsi="Arial" w:cs="Arial"/>
                <w:sz w:val="20"/>
                <w:szCs w:val="20"/>
              </w:rPr>
            </w:pPr>
            <w:r w:rsidRPr="0007194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F17812" w14:paraId="6CCF4E89" w14:textId="77777777" w:rsidTr="0007194D">
        <w:tc>
          <w:tcPr>
            <w:tcW w:w="2405" w:type="dxa"/>
          </w:tcPr>
          <w:p w14:paraId="36578C44" w14:textId="7086298E" w:rsidR="00F17812" w:rsidRPr="0007194D" w:rsidRDefault="00F17812">
            <w:pPr>
              <w:rPr>
                <w:rFonts w:ascii="Arial" w:hAnsi="Arial" w:cs="Arial"/>
                <w:sz w:val="20"/>
                <w:szCs w:val="20"/>
              </w:rPr>
            </w:pPr>
            <w:r w:rsidRPr="0007194D">
              <w:rPr>
                <w:rFonts w:ascii="Arial" w:hAnsi="Arial" w:cs="Arial"/>
                <w:sz w:val="20"/>
                <w:szCs w:val="20"/>
              </w:rPr>
              <w:t>Mantel-Haenszel test</w:t>
            </w:r>
          </w:p>
        </w:tc>
        <w:tc>
          <w:tcPr>
            <w:tcW w:w="1843" w:type="dxa"/>
          </w:tcPr>
          <w:p w14:paraId="57ACE531" w14:textId="33425800" w:rsidR="00F17812" w:rsidRPr="0007194D" w:rsidRDefault="000719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.361</w:t>
            </w:r>
          </w:p>
        </w:tc>
        <w:tc>
          <w:tcPr>
            <w:tcW w:w="2126" w:type="dxa"/>
          </w:tcPr>
          <w:p w14:paraId="1EE17680" w14:textId="1336C22F" w:rsidR="00F17812" w:rsidRPr="0007194D" w:rsidRDefault="000719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14:paraId="6DDDB0AA" w14:textId="445BB2AA" w:rsidR="00F17812" w:rsidRPr="0007194D" w:rsidRDefault="000719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17812" w14:paraId="3E56A303" w14:textId="77777777" w:rsidTr="0007194D">
        <w:tc>
          <w:tcPr>
            <w:tcW w:w="2405" w:type="dxa"/>
          </w:tcPr>
          <w:p w14:paraId="6804C372" w14:textId="77777777" w:rsidR="00F17812" w:rsidRPr="0007194D" w:rsidRDefault="00F178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CAD8FD" w14:textId="6DA73F91" w:rsidR="00F17812" w:rsidRPr="0007194D" w:rsidRDefault="008C1B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cases</w:t>
            </w:r>
          </w:p>
        </w:tc>
        <w:tc>
          <w:tcPr>
            <w:tcW w:w="2126" w:type="dxa"/>
          </w:tcPr>
          <w:p w14:paraId="15F31CF5" w14:textId="06521464" w:rsidR="00F17812" w:rsidRPr="0007194D" w:rsidRDefault="008C1B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</w:p>
        </w:tc>
        <w:tc>
          <w:tcPr>
            <w:tcW w:w="2268" w:type="dxa"/>
          </w:tcPr>
          <w:p w14:paraId="6E1F358F" w14:textId="538AAE48" w:rsidR="00F17812" w:rsidRPr="0007194D" w:rsidRDefault="008C1B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07194D" w14:paraId="2D88D83C" w14:textId="77777777" w:rsidTr="0007194D">
        <w:tc>
          <w:tcPr>
            <w:tcW w:w="2405" w:type="dxa"/>
          </w:tcPr>
          <w:p w14:paraId="1E83A290" w14:textId="3BA7C28E" w:rsidR="0007194D" w:rsidRPr="0007194D" w:rsidRDefault="000719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son c</w:t>
            </w:r>
            <w:r w:rsidR="008C1B9F">
              <w:rPr>
                <w:rFonts w:ascii="Arial" w:hAnsi="Arial" w:cs="Arial"/>
                <w:sz w:val="20"/>
                <w:szCs w:val="20"/>
              </w:rPr>
              <w:t>orrelation</w:t>
            </w:r>
          </w:p>
        </w:tc>
        <w:tc>
          <w:tcPr>
            <w:tcW w:w="1843" w:type="dxa"/>
          </w:tcPr>
          <w:p w14:paraId="3B002EFA" w14:textId="0D40B450" w:rsidR="0007194D" w:rsidRPr="0007194D" w:rsidRDefault="008C1B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126" w:type="dxa"/>
          </w:tcPr>
          <w:p w14:paraId="1116FD4C" w14:textId="3F5C19B7" w:rsidR="0007194D" w:rsidRPr="0007194D" w:rsidRDefault="008C1B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329</w:t>
            </w:r>
          </w:p>
        </w:tc>
        <w:tc>
          <w:tcPr>
            <w:tcW w:w="2268" w:type="dxa"/>
          </w:tcPr>
          <w:p w14:paraId="3A00033C" w14:textId="1CAEE358" w:rsidR="0007194D" w:rsidRPr="0007194D" w:rsidRDefault="008C1B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245346DA" w14:textId="49CE2DEE" w:rsidR="00F17812" w:rsidRDefault="00F17812">
      <w:pPr>
        <w:rPr>
          <w:rFonts w:ascii="Arial" w:hAnsi="Arial" w:cs="Arial"/>
          <w:sz w:val="20"/>
          <w:szCs w:val="20"/>
        </w:rPr>
      </w:pPr>
    </w:p>
    <w:p w14:paraId="05C4E8D8" w14:textId="7081E34A" w:rsidR="00F44D23" w:rsidRDefault="00F44D2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 w:hint="eastAsia"/>
          <w:sz w:val="20"/>
          <w:szCs w:val="20"/>
        </w:rPr>
        <w:t>able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3.</w:t>
      </w:r>
      <w:r>
        <w:rPr>
          <w:rFonts w:ascii="Arial" w:hAnsi="Arial" w:cs="Arial"/>
          <w:sz w:val="20"/>
          <w:szCs w:val="20"/>
        </w:rPr>
        <w:t xml:space="preserve"> Baseline characteristics in </w:t>
      </w:r>
      <w:proofErr w:type="spellStart"/>
      <w:r>
        <w:rPr>
          <w:rFonts w:ascii="Arial" w:hAnsi="Arial" w:cs="Arial"/>
          <w:sz w:val="20"/>
          <w:szCs w:val="20"/>
        </w:rPr>
        <w:t>HTx</w:t>
      </w:r>
      <w:proofErr w:type="spellEnd"/>
      <w:r>
        <w:rPr>
          <w:rFonts w:ascii="Arial" w:hAnsi="Arial" w:cs="Arial"/>
          <w:sz w:val="20"/>
          <w:szCs w:val="20"/>
        </w:rPr>
        <w:t xml:space="preserve"> patient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44D23" w14:paraId="1B8139FD" w14:textId="77777777" w:rsidTr="00AF3A02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105CA80C" w14:textId="075D6840" w:rsidR="00F44D23" w:rsidRDefault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ariable 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4DA79998" w14:textId="5FCD141D" w:rsidR="00F44D23" w:rsidRDefault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population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14:paraId="31BC2FC4" w14:textId="395C7D2E" w:rsidR="00F44D23" w:rsidRDefault="00A81EB1">
            <w:pPr>
              <w:rPr>
                <w:rFonts w:ascii="Arial" w:hAnsi="Arial" w:cs="Arial" w:hint="eastAsia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T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atients(n=45)</w:t>
            </w:r>
          </w:p>
        </w:tc>
      </w:tr>
      <w:tr w:rsidR="00F44D23" w14:paraId="6BF110BF" w14:textId="77777777" w:rsidTr="00AF3A02">
        <w:tc>
          <w:tcPr>
            <w:tcW w:w="2765" w:type="dxa"/>
            <w:tcBorders>
              <w:top w:val="single" w:sz="8" w:space="0" w:color="auto"/>
            </w:tcBorders>
          </w:tcPr>
          <w:p w14:paraId="479A52D6" w14:textId="3B9D6A8B" w:rsidR="00F44D23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(men)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0668B0DD" w14:textId="210D2792" w:rsidR="00F44D23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3(68.8%)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7955CEF2" w14:textId="73679194" w:rsidR="00F44D23" w:rsidRDefault="00A81EB1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(77.8%)</w:t>
            </w:r>
          </w:p>
        </w:tc>
      </w:tr>
      <w:tr w:rsidR="00F44D23" w14:paraId="1CC2945D" w14:textId="77777777" w:rsidTr="00AF3A02">
        <w:tc>
          <w:tcPr>
            <w:tcW w:w="2765" w:type="dxa"/>
          </w:tcPr>
          <w:p w14:paraId="1A1C72E3" w14:textId="10B3D40C" w:rsidR="00F44D23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(years)</w:t>
            </w:r>
          </w:p>
        </w:tc>
        <w:tc>
          <w:tcPr>
            <w:tcW w:w="2765" w:type="dxa"/>
          </w:tcPr>
          <w:p w14:paraId="50703FE9" w14:textId="5DDA9930" w:rsidR="00F44D23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±17</w:t>
            </w:r>
          </w:p>
        </w:tc>
        <w:tc>
          <w:tcPr>
            <w:tcW w:w="2766" w:type="dxa"/>
          </w:tcPr>
          <w:p w14:paraId="7D50B87D" w14:textId="691A374D" w:rsidR="00F44D23" w:rsidRDefault="0008720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0±17</w:t>
            </w:r>
          </w:p>
        </w:tc>
      </w:tr>
      <w:tr w:rsidR="00F44D23" w14:paraId="2447B6C5" w14:textId="77777777" w:rsidTr="00AF3A02">
        <w:tc>
          <w:tcPr>
            <w:tcW w:w="2765" w:type="dxa"/>
          </w:tcPr>
          <w:p w14:paraId="6FC27E7C" w14:textId="2633B58F" w:rsidR="00F44D23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≥75years</w:t>
            </w:r>
          </w:p>
        </w:tc>
        <w:tc>
          <w:tcPr>
            <w:tcW w:w="2765" w:type="dxa"/>
          </w:tcPr>
          <w:p w14:paraId="137B5EEC" w14:textId="28C8F0BD" w:rsidR="00F44D23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(17.9%)</w:t>
            </w:r>
          </w:p>
        </w:tc>
        <w:tc>
          <w:tcPr>
            <w:tcW w:w="2766" w:type="dxa"/>
          </w:tcPr>
          <w:p w14:paraId="7EF55195" w14:textId="45BCCB3F" w:rsidR="00F44D23" w:rsidRDefault="0008720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(2.22%)</w:t>
            </w:r>
          </w:p>
        </w:tc>
      </w:tr>
      <w:tr w:rsidR="00F44D23" w14:paraId="4ADA1949" w14:textId="77777777" w:rsidTr="00AF3A02">
        <w:tc>
          <w:tcPr>
            <w:tcW w:w="2765" w:type="dxa"/>
          </w:tcPr>
          <w:p w14:paraId="6E3B5DEF" w14:textId="3FC84892" w:rsidR="00F44D23" w:rsidRPr="00A81EB1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Etiologies(n,%)</w:t>
            </w:r>
          </w:p>
        </w:tc>
        <w:tc>
          <w:tcPr>
            <w:tcW w:w="2765" w:type="dxa"/>
          </w:tcPr>
          <w:p w14:paraId="768F86C4" w14:textId="77777777" w:rsidR="00F44D23" w:rsidRPr="00A81EB1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  <w:tc>
          <w:tcPr>
            <w:tcW w:w="2766" w:type="dxa"/>
          </w:tcPr>
          <w:p w14:paraId="7B321199" w14:textId="77777777" w:rsidR="00F44D23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F44D23" w14:paraId="118688B2" w14:textId="77777777" w:rsidTr="00AF3A02">
        <w:tc>
          <w:tcPr>
            <w:tcW w:w="2765" w:type="dxa"/>
          </w:tcPr>
          <w:p w14:paraId="2C08E55B" w14:textId="0194CE94" w:rsidR="00F44D23" w:rsidRPr="00A81EB1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Ischemic heart disease</w:t>
            </w:r>
          </w:p>
        </w:tc>
        <w:tc>
          <w:tcPr>
            <w:tcW w:w="2765" w:type="dxa"/>
          </w:tcPr>
          <w:p w14:paraId="6C5393BF" w14:textId="44C5A675" w:rsidR="00F44D23" w:rsidRPr="00A81EB1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385(30.4)</w:t>
            </w:r>
          </w:p>
        </w:tc>
        <w:tc>
          <w:tcPr>
            <w:tcW w:w="2766" w:type="dxa"/>
          </w:tcPr>
          <w:p w14:paraId="5D57EF5C" w14:textId="7E4211C9" w:rsidR="00F44D23" w:rsidRDefault="00112ACF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(20.0)</w:t>
            </w:r>
          </w:p>
        </w:tc>
      </w:tr>
      <w:tr w:rsidR="00F44D23" w14:paraId="1921A50B" w14:textId="77777777" w:rsidTr="00AF3A02">
        <w:tc>
          <w:tcPr>
            <w:tcW w:w="2765" w:type="dxa"/>
          </w:tcPr>
          <w:p w14:paraId="7136DA32" w14:textId="6D8FB42A" w:rsidR="00F44D23" w:rsidRPr="00A81EB1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Valvular disease</w:t>
            </w:r>
          </w:p>
        </w:tc>
        <w:tc>
          <w:tcPr>
            <w:tcW w:w="2765" w:type="dxa"/>
          </w:tcPr>
          <w:p w14:paraId="605D9F95" w14:textId="3CFF9682" w:rsidR="00F44D23" w:rsidRPr="00A81EB1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215(17.0)</w:t>
            </w:r>
          </w:p>
        </w:tc>
        <w:tc>
          <w:tcPr>
            <w:tcW w:w="2766" w:type="dxa"/>
          </w:tcPr>
          <w:p w14:paraId="02BFF4DE" w14:textId="529E72E4" w:rsidR="00F44D23" w:rsidRDefault="00112ACF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(</w:t>
            </w:r>
            <w:r>
              <w:rPr>
                <w:rFonts w:ascii="Arial" w:hAnsi="Arial" w:cs="Arial"/>
                <w:sz w:val="20"/>
                <w:szCs w:val="20"/>
              </w:rPr>
              <w:t>11.1)</w:t>
            </w:r>
          </w:p>
        </w:tc>
      </w:tr>
      <w:tr w:rsidR="00F44D23" w14:paraId="11CABE2C" w14:textId="77777777" w:rsidTr="00AF3A02">
        <w:tc>
          <w:tcPr>
            <w:tcW w:w="2765" w:type="dxa"/>
          </w:tcPr>
          <w:p w14:paraId="3AC559E9" w14:textId="343DDEC1" w:rsidR="00F44D23" w:rsidRPr="00A81EB1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Cardiomyopathy</w:t>
            </w:r>
          </w:p>
        </w:tc>
        <w:tc>
          <w:tcPr>
            <w:tcW w:w="2765" w:type="dxa"/>
          </w:tcPr>
          <w:p w14:paraId="401711FE" w14:textId="449770AC" w:rsidR="00F44D23" w:rsidRPr="00A81EB1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438(34.5)</w:t>
            </w:r>
          </w:p>
        </w:tc>
        <w:tc>
          <w:tcPr>
            <w:tcW w:w="2766" w:type="dxa"/>
          </w:tcPr>
          <w:p w14:paraId="501A08A7" w14:textId="2F532047" w:rsidR="00F44D23" w:rsidRDefault="00112ACF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(62.2)</w:t>
            </w:r>
          </w:p>
        </w:tc>
      </w:tr>
      <w:tr w:rsidR="00F44D23" w14:paraId="3ABC7202" w14:textId="77777777" w:rsidTr="00AF3A02">
        <w:tc>
          <w:tcPr>
            <w:tcW w:w="2765" w:type="dxa"/>
          </w:tcPr>
          <w:p w14:paraId="0677A8C4" w14:textId="6A6E7C7C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Arrhythmias</w:t>
            </w:r>
          </w:p>
        </w:tc>
        <w:tc>
          <w:tcPr>
            <w:tcW w:w="2765" w:type="dxa"/>
          </w:tcPr>
          <w:p w14:paraId="379218F5" w14:textId="2BAA7F02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42(3.3)</w:t>
            </w:r>
          </w:p>
        </w:tc>
        <w:tc>
          <w:tcPr>
            <w:tcW w:w="2766" w:type="dxa"/>
          </w:tcPr>
          <w:p w14:paraId="7AD439DB" w14:textId="230A1697" w:rsidR="00F44D23" w:rsidRDefault="00112ACF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F44D23" w14:paraId="7B28EE17" w14:textId="77777777" w:rsidTr="00AF3A02">
        <w:tc>
          <w:tcPr>
            <w:tcW w:w="2765" w:type="dxa"/>
          </w:tcPr>
          <w:p w14:paraId="60623C51" w14:textId="6C42F07F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Myocarditis and pericardial disease</w:t>
            </w:r>
          </w:p>
        </w:tc>
        <w:tc>
          <w:tcPr>
            <w:tcW w:w="2765" w:type="dxa"/>
          </w:tcPr>
          <w:p w14:paraId="33B0CD04" w14:textId="5F1139FC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29(2.3)</w:t>
            </w:r>
          </w:p>
        </w:tc>
        <w:tc>
          <w:tcPr>
            <w:tcW w:w="2766" w:type="dxa"/>
          </w:tcPr>
          <w:p w14:paraId="20B5D7EA" w14:textId="55116DAE" w:rsidR="00F44D23" w:rsidRDefault="00112ACF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F44D23" w14:paraId="7FAA4200" w14:textId="77777777" w:rsidTr="00AF3A02">
        <w:tc>
          <w:tcPr>
            <w:tcW w:w="2765" w:type="dxa"/>
          </w:tcPr>
          <w:p w14:paraId="1E8D210C" w14:textId="41B3079D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Congenital heart disease</w:t>
            </w:r>
          </w:p>
        </w:tc>
        <w:tc>
          <w:tcPr>
            <w:tcW w:w="2765" w:type="dxa"/>
          </w:tcPr>
          <w:p w14:paraId="273998DC" w14:textId="0C37F791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62(4.9)</w:t>
            </w:r>
          </w:p>
        </w:tc>
        <w:tc>
          <w:tcPr>
            <w:tcW w:w="2766" w:type="dxa"/>
          </w:tcPr>
          <w:p w14:paraId="67A9FF0B" w14:textId="42365D2E" w:rsidR="00F44D23" w:rsidRDefault="00B36C0A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</w:tr>
      <w:tr w:rsidR="00F44D23" w14:paraId="29DE06C9" w14:textId="77777777" w:rsidTr="00AF3A02">
        <w:tc>
          <w:tcPr>
            <w:tcW w:w="2765" w:type="dxa"/>
          </w:tcPr>
          <w:p w14:paraId="0FE63E24" w14:textId="45B724C3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Aortic disease</w:t>
            </w:r>
          </w:p>
        </w:tc>
        <w:tc>
          <w:tcPr>
            <w:tcW w:w="2765" w:type="dxa"/>
          </w:tcPr>
          <w:p w14:paraId="0EEA98CA" w14:textId="1E0A1B38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7(0.6)</w:t>
            </w:r>
          </w:p>
        </w:tc>
        <w:tc>
          <w:tcPr>
            <w:tcW w:w="2766" w:type="dxa"/>
          </w:tcPr>
          <w:p w14:paraId="58F42937" w14:textId="3AA1963D" w:rsidR="00F44D23" w:rsidRDefault="00B36C0A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F44D23" w14:paraId="27E3863A" w14:textId="77777777" w:rsidTr="00AF3A02">
        <w:tc>
          <w:tcPr>
            <w:tcW w:w="2765" w:type="dxa"/>
          </w:tcPr>
          <w:p w14:paraId="42CD2D4C" w14:textId="5EA13131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Pulmonary heart disease</w:t>
            </w:r>
          </w:p>
        </w:tc>
        <w:tc>
          <w:tcPr>
            <w:tcW w:w="2765" w:type="dxa"/>
          </w:tcPr>
          <w:p w14:paraId="544F8F8E" w14:textId="68E901A2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33(2.6)</w:t>
            </w:r>
          </w:p>
        </w:tc>
        <w:tc>
          <w:tcPr>
            <w:tcW w:w="2766" w:type="dxa"/>
          </w:tcPr>
          <w:p w14:paraId="0B43175A" w14:textId="640D648B" w:rsidR="00F44D23" w:rsidRDefault="00B36C0A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F44D23" w14:paraId="1A5B1BAD" w14:textId="77777777" w:rsidTr="00AF3A02">
        <w:tc>
          <w:tcPr>
            <w:tcW w:w="2765" w:type="dxa"/>
          </w:tcPr>
          <w:p w14:paraId="14A1D55A" w14:textId="344181C2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Infiltration and toxic damage</w:t>
            </w:r>
          </w:p>
        </w:tc>
        <w:tc>
          <w:tcPr>
            <w:tcW w:w="2765" w:type="dxa"/>
          </w:tcPr>
          <w:p w14:paraId="1F82972B" w14:textId="501BB502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56(4.4)</w:t>
            </w:r>
          </w:p>
        </w:tc>
        <w:tc>
          <w:tcPr>
            <w:tcW w:w="2766" w:type="dxa"/>
          </w:tcPr>
          <w:p w14:paraId="6FEE0C4F" w14:textId="558AF3A4" w:rsidR="00F44D23" w:rsidRDefault="00B36C0A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4.4)</w:t>
            </w:r>
          </w:p>
        </w:tc>
      </w:tr>
      <w:tr w:rsidR="00F44D23" w14:paraId="2B3FA1E4" w14:textId="77777777" w:rsidTr="00AF3A02">
        <w:tc>
          <w:tcPr>
            <w:tcW w:w="2765" w:type="dxa"/>
          </w:tcPr>
          <w:p w14:paraId="1B5F43D5" w14:textId="43327527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Cardiogenic shock(n,%)</w:t>
            </w:r>
          </w:p>
        </w:tc>
        <w:tc>
          <w:tcPr>
            <w:tcW w:w="2765" w:type="dxa"/>
          </w:tcPr>
          <w:p w14:paraId="30B9FD59" w14:textId="01C54465" w:rsidR="00F44D23" w:rsidRPr="00A81EB1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A81EB1">
              <w:rPr>
                <w:rFonts w:ascii="Arial" w:hAnsi="Arial" w:cs="Arial"/>
                <w:sz w:val="20"/>
                <w:szCs w:val="20"/>
              </w:rPr>
              <w:t>89(7.0)</w:t>
            </w:r>
          </w:p>
        </w:tc>
        <w:tc>
          <w:tcPr>
            <w:tcW w:w="2766" w:type="dxa"/>
          </w:tcPr>
          <w:p w14:paraId="6A39174C" w14:textId="342D0EF9" w:rsidR="00F44D23" w:rsidRDefault="00B36C0A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(13.3)</w:t>
            </w:r>
          </w:p>
        </w:tc>
      </w:tr>
      <w:tr w:rsidR="00F44D23" w14:paraId="53E14C66" w14:textId="77777777" w:rsidTr="00AF3A02">
        <w:tc>
          <w:tcPr>
            <w:tcW w:w="2765" w:type="dxa"/>
          </w:tcPr>
          <w:p w14:paraId="004E0B3A" w14:textId="053CD41A" w:rsidR="00F44D23" w:rsidRDefault="00F44D23" w:rsidP="00F44D23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(kg/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5" w:type="dxa"/>
          </w:tcPr>
          <w:p w14:paraId="4D116365" w14:textId="09A1A445" w:rsidR="00F44D23" w:rsidRDefault="00F44D23" w:rsidP="00F44D23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0±4.50</w:t>
            </w:r>
          </w:p>
        </w:tc>
        <w:tc>
          <w:tcPr>
            <w:tcW w:w="2766" w:type="dxa"/>
          </w:tcPr>
          <w:p w14:paraId="2F1F03CB" w14:textId="688A7DF7" w:rsidR="00F44D23" w:rsidRDefault="00B36C0A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.89±4.52</w:t>
            </w:r>
          </w:p>
        </w:tc>
      </w:tr>
      <w:tr w:rsidR="00F44D23" w14:paraId="6FE57D1E" w14:textId="77777777" w:rsidTr="00AF3A02">
        <w:tc>
          <w:tcPr>
            <w:tcW w:w="2765" w:type="dxa"/>
          </w:tcPr>
          <w:p w14:paraId="407AD188" w14:textId="51FDDD3C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asgow coma scale</w:t>
            </w:r>
          </w:p>
        </w:tc>
        <w:tc>
          <w:tcPr>
            <w:tcW w:w="2765" w:type="dxa"/>
          </w:tcPr>
          <w:p w14:paraId="42C52865" w14:textId="131D3206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±0.85</w:t>
            </w:r>
          </w:p>
        </w:tc>
        <w:tc>
          <w:tcPr>
            <w:tcW w:w="2766" w:type="dxa"/>
          </w:tcPr>
          <w:p w14:paraId="20AB8A4D" w14:textId="514959F0" w:rsidR="00F44D23" w:rsidRDefault="00B36C0A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8F1680">
              <w:rPr>
                <w:rFonts w:ascii="Arial" w:hAnsi="Arial" w:cs="Arial"/>
                <w:sz w:val="20"/>
                <w:szCs w:val="20"/>
              </w:rPr>
              <w:t>4.9±0.86</w:t>
            </w:r>
          </w:p>
        </w:tc>
      </w:tr>
      <w:tr w:rsidR="00F44D23" w14:paraId="496147D4" w14:textId="77777777" w:rsidTr="00AF3A02">
        <w:tc>
          <w:tcPr>
            <w:tcW w:w="2765" w:type="dxa"/>
          </w:tcPr>
          <w:p w14:paraId="22E0B662" w14:textId="340D643C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mperature(</w:t>
            </w:r>
            <w:r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5" w:type="dxa"/>
          </w:tcPr>
          <w:p w14:paraId="21C18247" w14:textId="00CB31EF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5±0.42</w:t>
            </w:r>
          </w:p>
        </w:tc>
        <w:tc>
          <w:tcPr>
            <w:tcW w:w="2766" w:type="dxa"/>
          </w:tcPr>
          <w:p w14:paraId="17AFABDF" w14:textId="5F7BFAE5" w:rsidR="00F44D23" w:rsidRDefault="008F168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.36±0.42</w:t>
            </w:r>
          </w:p>
        </w:tc>
      </w:tr>
      <w:tr w:rsidR="00F44D23" w14:paraId="6281C75B" w14:textId="77777777" w:rsidTr="00AF3A02">
        <w:tc>
          <w:tcPr>
            <w:tcW w:w="2765" w:type="dxa"/>
          </w:tcPr>
          <w:p w14:paraId="41216AE1" w14:textId="27C9D769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BP(mmHg)</w:t>
            </w:r>
          </w:p>
        </w:tc>
        <w:tc>
          <w:tcPr>
            <w:tcW w:w="2765" w:type="dxa"/>
          </w:tcPr>
          <w:p w14:paraId="3A0E1155" w14:textId="05599976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.06±20.46</w:t>
            </w:r>
          </w:p>
        </w:tc>
        <w:tc>
          <w:tcPr>
            <w:tcW w:w="2766" w:type="dxa"/>
          </w:tcPr>
          <w:p w14:paraId="48BBAA51" w14:textId="4E658988" w:rsidR="00F44D23" w:rsidRDefault="008F168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1.51±20.31</w:t>
            </w:r>
          </w:p>
        </w:tc>
      </w:tr>
      <w:tr w:rsidR="00F44D23" w14:paraId="4747FCA1" w14:textId="77777777" w:rsidTr="00AF3A02">
        <w:tc>
          <w:tcPr>
            <w:tcW w:w="2765" w:type="dxa"/>
          </w:tcPr>
          <w:p w14:paraId="30FB06B8" w14:textId="2FB38521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 (BPM)</w:t>
            </w:r>
          </w:p>
        </w:tc>
        <w:tc>
          <w:tcPr>
            <w:tcW w:w="2765" w:type="dxa"/>
          </w:tcPr>
          <w:p w14:paraId="293D8D6C" w14:textId="15071842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±19</w:t>
            </w:r>
          </w:p>
        </w:tc>
        <w:tc>
          <w:tcPr>
            <w:tcW w:w="2766" w:type="dxa"/>
          </w:tcPr>
          <w:p w14:paraId="39673423" w14:textId="465A80DA" w:rsidR="00F44D23" w:rsidRDefault="00455E64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F44D23" w14:paraId="4400D26E" w14:textId="77777777" w:rsidTr="00AF3A02">
        <w:tc>
          <w:tcPr>
            <w:tcW w:w="2765" w:type="dxa"/>
          </w:tcPr>
          <w:p w14:paraId="77E8D257" w14:textId="6E95AF3C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 (mi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5" w:type="dxa"/>
          </w:tcPr>
          <w:p w14:paraId="39DA43D9" w14:textId="7F707280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±3</w:t>
            </w:r>
          </w:p>
        </w:tc>
        <w:tc>
          <w:tcPr>
            <w:tcW w:w="2766" w:type="dxa"/>
          </w:tcPr>
          <w:p w14:paraId="0569B992" w14:textId="31C49B19" w:rsidR="00F44D23" w:rsidRDefault="00455E64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44D23" w14:paraId="7D6569AE" w14:textId="77777777" w:rsidTr="00AF3A02">
        <w:tc>
          <w:tcPr>
            <w:tcW w:w="2765" w:type="dxa"/>
          </w:tcPr>
          <w:p w14:paraId="7A21B267" w14:textId="36943DBC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 mellitus(%)</w:t>
            </w:r>
          </w:p>
        </w:tc>
        <w:tc>
          <w:tcPr>
            <w:tcW w:w="2765" w:type="dxa"/>
          </w:tcPr>
          <w:p w14:paraId="79C62348" w14:textId="70112325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(27.0)</w:t>
            </w:r>
          </w:p>
        </w:tc>
        <w:tc>
          <w:tcPr>
            <w:tcW w:w="2766" w:type="dxa"/>
          </w:tcPr>
          <w:p w14:paraId="414489C0" w14:textId="66DBDF31" w:rsidR="00F44D23" w:rsidRDefault="00455E64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(24.4)</w:t>
            </w:r>
          </w:p>
        </w:tc>
      </w:tr>
      <w:tr w:rsidR="00F44D23" w14:paraId="3303AA9E" w14:textId="77777777" w:rsidTr="00AF3A02">
        <w:tc>
          <w:tcPr>
            <w:tcW w:w="2765" w:type="dxa"/>
          </w:tcPr>
          <w:p w14:paraId="7E391829" w14:textId="2EB5348F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(%)</w:t>
            </w:r>
          </w:p>
        </w:tc>
        <w:tc>
          <w:tcPr>
            <w:tcW w:w="2765" w:type="dxa"/>
          </w:tcPr>
          <w:p w14:paraId="6F60DB85" w14:textId="78AE1E86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(49.8)</w:t>
            </w:r>
          </w:p>
        </w:tc>
        <w:tc>
          <w:tcPr>
            <w:tcW w:w="2766" w:type="dxa"/>
          </w:tcPr>
          <w:p w14:paraId="71D27C9E" w14:textId="7178A73E" w:rsidR="00F44D23" w:rsidRDefault="00455E64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(44.4)</w:t>
            </w:r>
          </w:p>
        </w:tc>
      </w:tr>
      <w:tr w:rsidR="00F44D23" w14:paraId="214CCE7F" w14:textId="77777777" w:rsidTr="00AF3A02">
        <w:tc>
          <w:tcPr>
            <w:tcW w:w="2765" w:type="dxa"/>
          </w:tcPr>
          <w:p w14:paraId="6175D630" w14:textId="1A9AA7E8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lcohol use(%)</w:t>
            </w:r>
          </w:p>
        </w:tc>
        <w:tc>
          <w:tcPr>
            <w:tcW w:w="2765" w:type="dxa"/>
          </w:tcPr>
          <w:p w14:paraId="00A6E4C8" w14:textId="3A282F3C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9(40.1)</w:t>
            </w:r>
          </w:p>
        </w:tc>
        <w:tc>
          <w:tcPr>
            <w:tcW w:w="2766" w:type="dxa"/>
          </w:tcPr>
          <w:p w14:paraId="1DA36B01" w14:textId="4A477BCC" w:rsidR="00F44D23" w:rsidRDefault="00455E64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(42.2)</w:t>
            </w:r>
          </w:p>
        </w:tc>
      </w:tr>
      <w:tr w:rsidR="00F44D23" w14:paraId="0766D241" w14:textId="77777777" w:rsidTr="00AF3A02">
        <w:tc>
          <w:tcPr>
            <w:tcW w:w="2765" w:type="dxa"/>
          </w:tcPr>
          <w:p w14:paraId="311404F7" w14:textId="0E9CC642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terial pH</w:t>
            </w:r>
          </w:p>
        </w:tc>
        <w:tc>
          <w:tcPr>
            <w:tcW w:w="2765" w:type="dxa"/>
          </w:tcPr>
          <w:p w14:paraId="680F46C7" w14:textId="2F6E7FC2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5±0.11</w:t>
            </w:r>
          </w:p>
        </w:tc>
        <w:tc>
          <w:tcPr>
            <w:tcW w:w="2766" w:type="dxa"/>
          </w:tcPr>
          <w:p w14:paraId="2D1B3256" w14:textId="63C79A55" w:rsidR="00F44D23" w:rsidRDefault="007075BF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47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F44D23" w14:paraId="5E8895C4" w14:textId="77777777" w:rsidTr="00AF3A02">
        <w:tc>
          <w:tcPr>
            <w:tcW w:w="2765" w:type="dxa"/>
          </w:tcPr>
          <w:p w14:paraId="2200FE5C" w14:textId="38E659BE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O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mmHg)</w:t>
            </w:r>
          </w:p>
        </w:tc>
        <w:tc>
          <w:tcPr>
            <w:tcW w:w="2765" w:type="dxa"/>
          </w:tcPr>
          <w:p w14:paraId="1B2AD482" w14:textId="780DAA2F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6±26.79</w:t>
            </w:r>
          </w:p>
        </w:tc>
        <w:tc>
          <w:tcPr>
            <w:tcW w:w="2766" w:type="dxa"/>
          </w:tcPr>
          <w:p w14:paraId="552744D5" w14:textId="0317F38C" w:rsidR="00F44D23" w:rsidRDefault="007075BF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6.43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4.37</w:t>
            </w:r>
          </w:p>
        </w:tc>
      </w:tr>
      <w:tr w:rsidR="00F44D23" w14:paraId="0AF1A2D3" w14:textId="77777777" w:rsidTr="00AF3A02">
        <w:tc>
          <w:tcPr>
            <w:tcW w:w="2765" w:type="dxa"/>
          </w:tcPr>
          <w:p w14:paraId="7FE4C373" w14:textId="73001C64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(mmol/L)</w:t>
            </w:r>
          </w:p>
        </w:tc>
        <w:tc>
          <w:tcPr>
            <w:tcW w:w="2765" w:type="dxa"/>
          </w:tcPr>
          <w:p w14:paraId="062B12FC" w14:textId="664E1AD1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1±4.40</w:t>
            </w:r>
          </w:p>
        </w:tc>
        <w:tc>
          <w:tcPr>
            <w:tcW w:w="2766" w:type="dxa"/>
          </w:tcPr>
          <w:p w14:paraId="3D83F8EE" w14:textId="5A5D388F" w:rsidR="00F44D23" w:rsidRDefault="007075BF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.10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</w:tr>
      <w:tr w:rsidR="00F44D23" w14:paraId="43F32BD6" w14:textId="77777777" w:rsidTr="00AF3A02">
        <w:tc>
          <w:tcPr>
            <w:tcW w:w="2765" w:type="dxa"/>
          </w:tcPr>
          <w:p w14:paraId="70782946" w14:textId="62E59452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tic acid(mmol/L)</w:t>
            </w:r>
          </w:p>
        </w:tc>
        <w:tc>
          <w:tcPr>
            <w:tcW w:w="2765" w:type="dxa"/>
          </w:tcPr>
          <w:p w14:paraId="4CD466E7" w14:textId="1C77F6FE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±1.15</w:t>
            </w:r>
          </w:p>
        </w:tc>
        <w:tc>
          <w:tcPr>
            <w:tcW w:w="2766" w:type="dxa"/>
          </w:tcPr>
          <w:p w14:paraId="0B7C8B28" w14:textId="695F42DC" w:rsidR="00F44D23" w:rsidRDefault="00865304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97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F44D23" w14:paraId="689AA60D" w14:textId="77777777" w:rsidTr="00AF3A02">
        <w:tc>
          <w:tcPr>
            <w:tcW w:w="2765" w:type="dxa"/>
          </w:tcPr>
          <w:p w14:paraId="47D6A6DC" w14:textId="0FE1249B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sodium(mmol/L)</w:t>
            </w:r>
          </w:p>
        </w:tc>
        <w:tc>
          <w:tcPr>
            <w:tcW w:w="2765" w:type="dxa"/>
          </w:tcPr>
          <w:p w14:paraId="10CC14C0" w14:textId="4B46150A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.06±5.05</w:t>
            </w:r>
          </w:p>
        </w:tc>
        <w:tc>
          <w:tcPr>
            <w:tcW w:w="2766" w:type="dxa"/>
          </w:tcPr>
          <w:p w14:paraId="0044C087" w14:textId="508ECA0B" w:rsidR="00F44D23" w:rsidRDefault="00865304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4.53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5.07</w:t>
            </w:r>
          </w:p>
        </w:tc>
      </w:tr>
      <w:tr w:rsidR="00F44D23" w14:paraId="1177F323" w14:textId="77777777" w:rsidTr="00AF3A02">
        <w:tc>
          <w:tcPr>
            <w:tcW w:w="2765" w:type="dxa"/>
          </w:tcPr>
          <w:p w14:paraId="5C4BD8A0" w14:textId="41B72DE0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rum potassium(mmol/L)</w:t>
            </w:r>
          </w:p>
        </w:tc>
        <w:tc>
          <w:tcPr>
            <w:tcW w:w="2765" w:type="dxa"/>
          </w:tcPr>
          <w:p w14:paraId="64C2630A" w14:textId="2B67D201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5±0.58</w:t>
            </w:r>
          </w:p>
        </w:tc>
        <w:tc>
          <w:tcPr>
            <w:tcW w:w="2766" w:type="dxa"/>
          </w:tcPr>
          <w:p w14:paraId="105E6C93" w14:textId="6A0AB24B" w:rsidR="00F44D23" w:rsidRDefault="00865304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95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F44D23" w14:paraId="3B0AF2A9" w14:textId="77777777" w:rsidTr="00AF3A02">
        <w:tc>
          <w:tcPr>
            <w:tcW w:w="2765" w:type="dxa"/>
          </w:tcPr>
          <w:p w14:paraId="5DF86C7E" w14:textId="2E0C0E18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ukocyte count(×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65" w:type="dxa"/>
          </w:tcPr>
          <w:p w14:paraId="1E6716C9" w14:textId="1F857A40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±3.5</w:t>
            </w:r>
          </w:p>
        </w:tc>
        <w:tc>
          <w:tcPr>
            <w:tcW w:w="2766" w:type="dxa"/>
          </w:tcPr>
          <w:p w14:paraId="73E1DDE8" w14:textId="4B073B07" w:rsidR="00F44D23" w:rsidRDefault="00454BA9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F44D23" w14:paraId="52D67DD3" w14:textId="77777777" w:rsidTr="00AF3A02">
        <w:tc>
          <w:tcPr>
            <w:tcW w:w="2765" w:type="dxa"/>
          </w:tcPr>
          <w:p w14:paraId="65A9A4F7" w14:textId="09A5DAFA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oglobin(g/L)</w:t>
            </w:r>
          </w:p>
        </w:tc>
        <w:tc>
          <w:tcPr>
            <w:tcW w:w="2765" w:type="dxa"/>
          </w:tcPr>
          <w:p w14:paraId="382A7A43" w14:textId="3ACE5BB3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.9±24.7</w:t>
            </w:r>
          </w:p>
        </w:tc>
        <w:tc>
          <w:tcPr>
            <w:tcW w:w="2766" w:type="dxa"/>
          </w:tcPr>
          <w:p w14:paraId="50A130B5" w14:textId="3DF143C1" w:rsidR="00F44D23" w:rsidRDefault="00454BA9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3.5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</w:tr>
      <w:tr w:rsidR="00F44D23" w14:paraId="54DBCC41" w14:textId="77777777" w:rsidTr="00AF3A02">
        <w:tc>
          <w:tcPr>
            <w:tcW w:w="2765" w:type="dxa"/>
          </w:tcPr>
          <w:p w14:paraId="446981CB" w14:textId="0F37C1D8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atocrit</w:t>
            </w:r>
          </w:p>
        </w:tc>
        <w:tc>
          <w:tcPr>
            <w:tcW w:w="2765" w:type="dxa"/>
          </w:tcPr>
          <w:p w14:paraId="1EA5201D" w14:textId="691421FB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9±0.071</w:t>
            </w:r>
          </w:p>
        </w:tc>
        <w:tc>
          <w:tcPr>
            <w:tcW w:w="2766" w:type="dxa"/>
          </w:tcPr>
          <w:p w14:paraId="3FCDCA6F" w14:textId="3158BCA0" w:rsidR="00F44D23" w:rsidRDefault="00454BA9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31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</w:tr>
      <w:tr w:rsidR="00F44D23" w14:paraId="260F93A8" w14:textId="77777777" w:rsidTr="00AF3A02">
        <w:tc>
          <w:tcPr>
            <w:tcW w:w="2765" w:type="dxa"/>
          </w:tcPr>
          <w:p w14:paraId="15407582" w14:textId="3EA0572B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R</w:t>
            </w:r>
          </w:p>
        </w:tc>
        <w:tc>
          <w:tcPr>
            <w:tcW w:w="2765" w:type="dxa"/>
          </w:tcPr>
          <w:p w14:paraId="64E8CC2C" w14:textId="283CDCDF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±0.89</w:t>
            </w:r>
          </w:p>
        </w:tc>
        <w:tc>
          <w:tcPr>
            <w:tcW w:w="2766" w:type="dxa"/>
          </w:tcPr>
          <w:p w14:paraId="51EDACEB" w14:textId="2DDF39C0" w:rsidR="00F44D23" w:rsidRDefault="00454BA9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36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F44D23" w14:paraId="2A6E1736" w14:textId="77777777" w:rsidTr="00AF3A02">
        <w:tc>
          <w:tcPr>
            <w:tcW w:w="2765" w:type="dxa"/>
          </w:tcPr>
          <w:p w14:paraId="441A3FCE" w14:textId="5C7D40B1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-dimer(mg/L)</w:t>
            </w:r>
          </w:p>
        </w:tc>
        <w:tc>
          <w:tcPr>
            <w:tcW w:w="2765" w:type="dxa"/>
          </w:tcPr>
          <w:p w14:paraId="3E0E8FB9" w14:textId="4C27AA7B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±3.49</w:t>
            </w:r>
          </w:p>
        </w:tc>
        <w:tc>
          <w:tcPr>
            <w:tcW w:w="2766" w:type="dxa"/>
          </w:tcPr>
          <w:p w14:paraId="4FAC921C" w14:textId="6410A25D" w:rsidR="00F44D23" w:rsidRDefault="00454BA9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87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="007807AD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</w:tr>
      <w:tr w:rsidR="00F44D23" w14:paraId="5E7FA054" w14:textId="77777777" w:rsidTr="00AF3A02">
        <w:tc>
          <w:tcPr>
            <w:tcW w:w="2765" w:type="dxa"/>
          </w:tcPr>
          <w:p w14:paraId="4750A103" w14:textId="6136A927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bilirubin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65" w:type="dxa"/>
          </w:tcPr>
          <w:p w14:paraId="7B3DCE6C" w14:textId="090439ED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±25.3</w:t>
            </w:r>
          </w:p>
        </w:tc>
        <w:tc>
          <w:tcPr>
            <w:tcW w:w="2766" w:type="dxa"/>
          </w:tcPr>
          <w:p w14:paraId="0D24F960" w14:textId="2C439DA1" w:rsidR="00F44D23" w:rsidRDefault="007807AD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3.7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</w:tr>
      <w:tr w:rsidR="00F44D23" w14:paraId="446CA2FC" w14:textId="77777777" w:rsidTr="00AF3A02">
        <w:tc>
          <w:tcPr>
            <w:tcW w:w="2765" w:type="dxa"/>
          </w:tcPr>
          <w:p w14:paraId="43F50649" w14:textId="16B580C1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ic acid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65" w:type="dxa"/>
          </w:tcPr>
          <w:p w14:paraId="29FEFC8E" w14:textId="4C193278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.4±196.3</w:t>
            </w:r>
          </w:p>
        </w:tc>
        <w:tc>
          <w:tcPr>
            <w:tcW w:w="2766" w:type="dxa"/>
          </w:tcPr>
          <w:p w14:paraId="362BABDA" w14:textId="7EA59915" w:rsidR="00F44D23" w:rsidRDefault="007807AD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1.0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196.2</w:t>
            </w:r>
          </w:p>
        </w:tc>
      </w:tr>
      <w:tr w:rsidR="00F44D23" w14:paraId="3D4E6DC9" w14:textId="77777777" w:rsidTr="00AF3A02">
        <w:tc>
          <w:tcPr>
            <w:tcW w:w="2765" w:type="dxa"/>
          </w:tcPr>
          <w:p w14:paraId="4943BAD5" w14:textId="04D6826D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-TNI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765" w:type="dxa"/>
          </w:tcPr>
          <w:p w14:paraId="46635E1C" w14:textId="3456513C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(0.02~0.10)</w:t>
            </w:r>
          </w:p>
        </w:tc>
        <w:tc>
          <w:tcPr>
            <w:tcW w:w="2766" w:type="dxa"/>
          </w:tcPr>
          <w:p w14:paraId="6D1E451D" w14:textId="78FAAD13" w:rsidR="00F44D23" w:rsidRDefault="007807AD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00(0.02~0.10)</w:t>
            </w:r>
          </w:p>
        </w:tc>
      </w:tr>
      <w:tr w:rsidR="00F44D23" w14:paraId="5357345F" w14:textId="77777777" w:rsidTr="00AF3A02">
        <w:tc>
          <w:tcPr>
            <w:tcW w:w="2765" w:type="dxa"/>
          </w:tcPr>
          <w:p w14:paraId="286276C5" w14:textId="53810058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(ng/ml)</w:t>
            </w:r>
          </w:p>
        </w:tc>
        <w:tc>
          <w:tcPr>
            <w:tcW w:w="2765" w:type="dxa"/>
          </w:tcPr>
          <w:p w14:paraId="64731A90" w14:textId="16F71606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78.2(2286.5~11957.3)</w:t>
            </w:r>
          </w:p>
        </w:tc>
        <w:tc>
          <w:tcPr>
            <w:tcW w:w="2766" w:type="dxa"/>
          </w:tcPr>
          <w:p w14:paraId="2ECEEC97" w14:textId="131C57E6" w:rsidR="00F44D23" w:rsidRDefault="007807AD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432.4(</w:t>
            </w:r>
            <w:r w:rsidR="00D97B60">
              <w:rPr>
                <w:rFonts w:ascii="Arial" w:hAnsi="Arial" w:cs="Arial"/>
                <w:sz w:val="20"/>
                <w:szCs w:val="20"/>
              </w:rPr>
              <w:t>2383~119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44D23" w14:paraId="51B5F6DA" w14:textId="77777777" w:rsidTr="00AF3A02">
        <w:tc>
          <w:tcPr>
            <w:tcW w:w="2765" w:type="dxa"/>
          </w:tcPr>
          <w:p w14:paraId="06BEBAD8" w14:textId="4CCBE8A7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EF </w:t>
            </w:r>
          </w:p>
        </w:tc>
        <w:tc>
          <w:tcPr>
            <w:tcW w:w="2765" w:type="dxa"/>
          </w:tcPr>
          <w:p w14:paraId="5E12A764" w14:textId="77777777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</w:tcPr>
          <w:p w14:paraId="0CAC86A4" w14:textId="77777777" w:rsidR="00F44D23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F44D23" w14:paraId="04D13D61" w14:textId="77777777" w:rsidTr="00AF3A02">
        <w:tc>
          <w:tcPr>
            <w:tcW w:w="2765" w:type="dxa"/>
          </w:tcPr>
          <w:p w14:paraId="09E060B9" w14:textId="6A2C77EC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F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yes, %)</w:t>
            </w:r>
          </w:p>
        </w:tc>
        <w:tc>
          <w:tcPr>
            <w:tcW w:w="2765" w:type="dxa"/>
          </w:tcPr>
          <w:p w14:paraId="7FEB5A51" w14:textId="470186B8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(62.3)</w:t>
            </w:r>
          </w:p>
        </w:tc>
        <w:tc>
          <w:tcPr>
            <w:tcW w:w="2766" w:type="dxa"/>
          </w:tcPr>
          <w:p w14:paraId="02F4CFB6" w14:textId="3EF3FC6D" w:rsidR="00F44D23" w:rsidRDefault="00D97B6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3(95.6)</w:t>
            </w:r>
          </w:p>
        </w:tc>
      </w:tr>
      <w:tr w:rsidR="00F44D23" w14:paraId="6BD8E71B" w14:textId="77777777" w:rsidTr="00AF3A02">
        <w:tc>
          <w:tcPr>
            <w:tcW w:w="2765" w:type="dxa"/>
          </w:tcPr>
          <w:p w14:paraId="366D92F9" w14:textId="7B26D4FD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Fmr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(yes, %)</w:t>
            </w:r>
          </w:p>
        </w:tc>
        <w:tc>
          <w:tcPr>
            <w:tcW w:w="2765" w:type="dxa"/>
          </w:tcPr>
          <w:p w14:paraId="24AC2FCD" w14:textId="1BC5FA8E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(13.9)</w:t>
            </w:r>
          </w:p>
        </w:tc>
        <w:tc>
          <w:tcPr>
            <w:tcW w:w="2766" w:type="dxa"/>
          </w:tcPr>
          <w:p w14:paraId="7CB2A10A" w14:textId="3A3205F6" w:rsidR="00F44D23" w:rsidRDefault="00D97B6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</w:tr>
      <w:tr w:rsidR="00F44D23" w14:paraId="13B2DA61" w14:textId="77777777" w:rsidTr="00AF3A02">
        <w:tc>
          <w:tcPr>
            <w:tcW w:w="2765" w:type="dxa"/>
          </w:tcPr>
          <w:p w14:paraId="497156E8" w14:textId="4F708365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FpE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(yes, %)</w:t>
            </w:r>
          </w:p>
        </w:tc>
        <w:tc>
          <w:tcPr>
            <w:tcW w:w="2765" w:type="dxa"/>
          </w:tcPr>
          <w:p w14:paraId="1C1FCB90" w14:textId="2A6D9076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(23.8)</w:t>
            </w:r>
          </w:p>
        </w:tc>
        <w:tc>
          <w:tcPr>
            <w:tcW w:w="2766" w:type="dxa"/>
          </w:tcPr>
          <w:p w14:paraId="0AD11F85" w14:textId="605FE9E6" w:rsidR="00F44D23" w:rsidRDefault="00D97B6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(2.2)</w:t>
            </w:r>
          </w:p>
        </w:tc>
      </w:tr>
      <w:tr w:rsidR="00F44D23" w14:paraId="2BF18DB7" w14:textId="77777777" w:rsidTr="00AF3A02">
        <w:tc>
          <w:tcPr>
            <w:tcW w:w="2765" w:type="dxa"/>
          </w:tcPr>
          <w:p w14:paraId="3F62FA9A" w14:textId="6CD67F3E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SP&gt;30mmHg(%)</w:t>
            </w:r>
          </w:p>
        </w:tc>
        <w:tc>
          <w:tcPr>
            <w:tcW w:w="2765" w:type="dxa"/>
          </w:tcPr>
          <w:p w14:paraId="5334B2BF" w14:textId="7BDC5E96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(46.5)</w:t>
            </w:r>
          </w:p>
        </w:tc>
        <w:tc>
          <w:tcPr>
            <w:tcW w:w="2766" w:type="dxa"/>
          </w:tcPr>
          <w:p w14:paraId="27BA2A32" w14:textId="0225A264" w:rsidR="00F44D23" w:rsidRDefault="00D97B6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(55.6)</w:t>
            </w:r>
          </w:p>
        </w:tc>
      </w:tr>
      <w:tr w:rsidR="00F44D23" w14:paraId="27448E26" w14:textId="77777777" w:rsidTr="00AF3A02">
        <w:tc>
          <w:tcPr>
            <w:tcW w:w="2765" w:type="dxa"/>
          </w:tcPr>
          <w:p w14:paraId="2A58831B" w14:textId="0C0E2086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(ml/min/1.73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65" w:type="dxa"/>
          </w:tcPr>
          <w:p w14:paraId="20AA7EBF" w14:textId="77777777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7CD3A5B" w14:textId="77777777" w:rsidR="00F44D23" w:rsidRDefault="00F44D23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</w:p>
        </w:tc>
      </w:tr>
      <w:tr w:rsidR="00F44D23" w14:paraId="0D0FB93F" w14:textId="77777777" w:rsidTr="00AF3A02">
        <w:tc>
          <w:tcPr>
            <w:tcW w:w="2765" w:type="dxa"/>
          </w:tcPr>
          <w:p w14:paraId="431A8ADF" w14:textId="2F426DF8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≥90(%)</w:t>
            </w:r>
          </w:p>
        </w:tc>
        <w:tc>
          <w:tcPr>
            <w:tcW w:w="2765" w:type="dxa"/>
          </w:tcPr>
          <w:p w14:paraId="6C4E5B29" w14:textId="228192E5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(21.4)</w:t>
            </w:r>
          </w:p>
        </w:tc>
        <w:tc>
          <w:tcPr>
            <w:tcW w:w="2766" w:type="dxa"/>
          </w:tcPr>
          <w:p w14:paraId="150C1F0C" w14:textId="64B77823" w:rsidR="00F44D23" w:rsidRDefault="00D97B6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F3A02">
              <w:rPr>
                <w:rFonts w:ascii="Arial" w:hAnsi="Arial" w:cs="Arial"/>
                <w:sz w:val="20"/>
                <w:szCs w:val="20"/>
              </w:rPr>
              <w:t>(26.7)</w:t>
            </w:r>
          </w:p>
        </w:tc>
      </w:tr>
      <w:tr w:rsidR="00F44D23" w14:paraId="224B4A64" w14:textId="77777777" w:rsidTr="00AF3A02">
        <w:tc>
          <w:tcPr>
            <w:tcW w:w="2765" w:type="dxa"/>
          </w:tcPr>
          <w:p w14:paraId="7778DB5F" w14:textId="3D71B5B2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≤eGFR&lt;90(%)</w:t>
            </w:r>
          </w:p>
        </w:tc>
        <w:tc>
          <w:tcPr>
            <w:tcW w:w="2765" w:type="dxa"/>
          </w:tcPr>
          <w:p w14:paraId="7284BCCD" w14:textId="4E543F8F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(29.6)</w:t>
            </w:r>
          </w:p>
        </w:tc>
        <w:tc>
          <w:tcPr>
            <w:tcW w:w="2766" w:type="dxa"/>
          </w:tcPr>
          <w:p w14:paraId="694BF6E3" w14:textId="6C2C425C" w:rsidR="00F44D23" w:rsidRDefault="00D97B6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AF3A02">
              <w:rPr>
                <w:rFonts w:ascii="Arial" w:hAnsi="Arial" w:cs="Arial"/>
                <w:sz w:val="20"/>
                <w:szCs w:val="20"/>
              </w:rPr>
              <w:t>(33.3)</w:t>
            </w:r>
          </w:p>
        </w:tc>
      </w:tr>
      <w:tr w:rsidR="00F44D23" w14:paraId="1DED4024" w14:textId="77777777" w:rsidTr="00AF3A02">
        <w:tc>
          <w:tcPr>
            <w:tcW w:w="2765" w:type="dxa"/>
          </w:tcPr>
          <w:p w14:paraId="05EE68E8" w14:textId="31C26DFC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≤eGFR&lt;60(%)</w:t>
            </w:r>
          </w:p>
        </w:tc>
        <w:tc>
          <w:tcPr>
            <w:tcW w:w="2765" w:type="dxa"/>
          </w:tcPr>
          <w:p w14:paraId="263B2F59" w14:textId="0B022C46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9(38.6)</w:t>
            </w:r>
          </w:p>
        </w:tc>
        <w:tc>
          <w:tcPr>
            <w:tcW w:w="2766" w:type="dxa"/>
          </w:tcPr>
          <w:p w14:paraId="47944378" w14:textId="1DFDC41B" w:rsidR="00F44D23" w:rsidRDefault="00D97B60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AF3A02">
              <w:rPr>
                <w:rFonts w:ascii="Arial" w:hAnsi="Arial" w:cs="Arial"/>
                <w:sz w:val="20"/>
                <w:szCs w:val="20"/>
              </w:rPr>
              <w:t>8(40.0)</w:t>
            </w:r>
          </w:p>
        </w:tc>
      </w:tr>
      <w:tr w:rsidR="00F44D23" w14:paraId="7B237724" w14:textId="77777777" w:rsidTr="00AF3A02">
        <w:tc>
          <w:tcPr>
            <w:tcW w:w="2765" w:type="dxa"/>
          </w:tcPr>
          <w:p w14:paraId="4818B786" w14:textId="1A9EAB99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≤eGFR&lt;30(%)</w:t>
            </w:r>
          </w:p>
        </w:tc>
        <w:tc>
          <w:tcPr>
            <w:tcW w:w="2765" w:type="dxa"/>
          </w:tcPr>
          <w:p w14:paraId="77456DF0" w14:textId="5429C873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(8.6)</w:t>
            </w:r>
          </w:p>
        </w:tc>
        <w:tc>
          <w:tcPr>
            <w:tcW w:w="2766" w:type="dxa"/>
          </w:tcPr>
          <w:p w14:paraId="3D97945D" w14:textId="18989A69" w:rsidR="00F44D23" w:rsidRDefault="00AF3A02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F44D23" w14:paraId="6902F6D7" w14:textId="77777777" w:rsidTr="00AF3A02">
        <w:tc>
          <w:tcPr>
            <w:tcW w:w="2765" w:type="dxa"/>
          </w:tcPr>
          <w:p w14:paraId="7A6E5D45" w14:textId="31C472DE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&lt;15(%)</w:t>
            </w:r>
          </w:p>
        </w:tc>
        <w:tc>
          <w:tcPr>
            <w:tcW w:w="2765" w:type="dxa"/>
          </w:tcPr>
          <w:p w14:paraId="76FD0C69" w14:textId="5877838B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(1.9)</w:t>
            </w:r>
          </w:p>
        </w:tc>
        <w:tc>
          <w:tcPr>
            <w:tcW w:w="2766" w:type="dxa"/>
          </w:tcPr>
          <w:p w14:paraId="64D20B28" w14:textId="31687B19" w:rsidR="00F44D23" w:rsidRDefault="00AF3A02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  <w:tr w:rsidR="00F44D23" w14:paraId="4B8008E3" w14:textId="77777777" w:rsidTr="00AF3A02">
        <w:tc>
          <w:tcPr>
            <w:tcW w:w="2765" w:type="dxa"/>
          </w:tcPr>
          <w:p w14:paraId="42806144" w14:textId="09E1B7B2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ial fibrillation(%)</w:t>
            </w:r>
          </w:p>
        </w:tc>
        <w:tc>
          <w:tcPr>
            <w:tcW w:w="2765" w:type="dxa"/>
          </w:tcPr>
          <w:p w14:paraId="522046F1" w14:textId="3350E93A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1(35.6)</w:t>
            </w:r>
          </w:p>
        </w:tc>
        <w:tc>
          <w:tcPr>
            <w:tcW w:w="2766" w:type="dxa"/>
          </w:tcPr>
          <w:p w14:paraId="3B4E7234" w14:textId="5918D8C7" w:rsidR="00F44D23" w:rsidRDefault="00AF3A02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(33.3)</w:t>
            </w:r>
          </w:p>
        </w:tc>
      </w:tr>
      <w:tr w:rsidR="00F44D23" w14:paraId="37263D57" w14:textId="77777777" w:rsidTr="00AF3A02">
        <w:tc>
          <w:tcPr>
            <w:tcW w:w="2765" w:type="dxa"/>
          </w:tcPr>
          <w:p w14:paraId="4220DC76" w14:textId="510BFD4F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eural effusion(%)</w:t>
            </w:r>
          </w:p>
        </w:tc>
        <w:tc>
          <w:tcPr>
            <w:tcW w:w="2765" w:type="dxa"/>
          </w:tcPr>
          <w:p w14:paraId="01B67EC0" w14:textId="54019D35" w:rsidR="00F44D23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(31.9)</w:t>
            </w:r>
          </w:p>
        </w:tc>
        <w:tc>
          <w:tcPr>
            <w:tcW w:w="2766" w:type="dxa"/>
          </w:tcPr>
          <w:p w14:paraId="51294418" w14:textId="0B38D7F2" w:rsidR="00F44D23" w:rsidRDefault="00AF3A02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(33,3)</w:t>
            </w:r>
          </w:p>
        </w:tc>
      </w:tr>
      <w:tr w:rsidR="00F44D23" w14:paraId="797374F4" w14:textId="77777777" w:rsidTr="00AF3A02">
        <w:tc>
          <w:tcPr>
            <w:tcW w:w="2765" w:type="dxa"/>
          </w:tcPr>
          <w:p w14:paraId="05726772" w14:textId="5D5AC061" w:rsidR="00F44D23" w:rsidRPr="00455E64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455E64">
              <w:rPr>
                <w:rFonts w:ascii="Arial" w:hAnsi="Arial" w:cs="Arial"/>
                <w:sz w:val="20"/>
                <w:szCs w:val="20"/>
              </w:rPr>
              <w:t>Hospitalization time(days)</w:t>
            </w:r>
          </w:p>
        </w:tc>
        <w:tc>
          <w:tcPr>
            <w:tcW w:w="2765" w:type="dxa"/>
          </w:tcPr>
          <w:p w14:paraId="10F7402E" w14:textId="7D93404C" w:rsidR="00F44D23" w:rsidRPr="00455E64" w:rsidRDefault="00F44D23" w:rsidP="00F44D23">
            <w:pPr>
              <w:rPr>
                <w:rFonts w:ascii="Arial" w:hAnsi="Arial" w:cs="Arial"/>
                <w:sz w:val="20"/>
                <w:szCs w:val="20"/>
              </w:rPr>
            </w:pPr>
            <w:r w:rsidRPr="00455E64">
              <w:rPr>
                <w:rFonts w:ascii="Arial" w:hAnsi="Arial" w:cs="Arial"/>
                <w:sz w:val="20"/>
                <w:szCs w:val="20"/>
              </w:rPr>
              <w:t>15±12</w:t>
            </w:r>
          </w:p>
        </w:tc>
        <w:tc>
          <w:tcPr>
            <w:tcW w:w="2766" w:type="dxa"/>
          </w:tcPr>
          <w:p w14:paraId="7865EE4A" w14:textId="7F368B5D" w:rsidR="00F44D23" w:rsidRDefault="00AF3A02" w:rsidP="00F44D23">
            <w:pPr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</w:tbl>
    <w:p w14:paraId="41F97D9A" w14:textId="77777777" w:rsidR="00F44D23" w:rsidRPr="00F44D23" w:rsidRDefault="00F44D23">
      <w:pPr>
        <w:rPr>
          <w:rFonts w:ascii="Arial" w:hAnsi="Arial" w:cs="Arial" w:hint="eastAsia"/>
          <w:sz w:val="20"/>
          <w:szCs w:val="20"/>
        </w:rPr>
      </w:pPr>
    </w:p>
    <w:sectPr w:rsidR="00F44D23" w:rsidRPr="00F44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12"/>
    <w:rsid w:val="00027988"/>
    <w:rsid w:val="000660CD"/>
    <w:rsid w:val="0007194D"/>
    <w:rsid w:val="00087200"/>
    <w:rsid w:val="00090D7F"/>
    <w:rsid w:val="001062AF"/>
    <w:rsid w:val="00112ACF"/>
    <w:rsid w:val="00191250"/>
    <w:rsid w:val="001F1C27"/>
    <w:rsid w:val="00231312"/>
    <w:rsid w:val="00243BDA"/>
    <w:rsid w:val="00263995"/>
    <w:rsid w:val="00281B9E"/>
    <w:rsid w:val="002B102C"/>
    <w:rsid w:val="003504DD"/>
    <w:rsid w:val="00381B86"/>
    <w:rsid w:val="00384CA7"/>
    <w:rsid w:val="003D488A"/>
    <w:rsid w:val="003E5452"/>
    <w:rsid w:val="00430C46"/>
    <w:rsid w:val="00454BA9"/>
    <w:rsid w:val="00455E64"/>
    <w:rsid w:val="004C239F"/>
    <w:rsid w:val="00511D82"/>
    <w:rsid w:val="00514B09"/>
    <w:rsid w:val="00564C94"/>
    <w:rsid w:val="005A499F"/>
    <w:rsid w:val="005C344C"/>
    <w:rsid w:val="006801A1"/>
    <w:rsid w:val="007075BF"/>
    <w:rsid w:val="007457D1"/>
    <w:rsid w:val="00761348"/>
    <w:rsid w:val="007807AD"/>
    <w:rsid w:val="008523F7"/>
    <w:rsid w:val="00865304"/>
    <w:rsid w:val="008707BD"/>
    <w:rsid w:val="008718C0"/>
    <w:rsid w:val="008B1EC2"/>
    <w:rsid w:val="008B5F86"/>
    <w:rsid w:val="008C1B9F"/>
    <w:rsid w:val="008E116C"/>
    <w:rsid w:val="008F1680"/>
    <w:rsid w:val="009461A1"/>
    <w:rsid w:val="009C7350"/>
    <w:rsid w:val="009D1501"/>
    <w:rsid w:val="009F4F26"/>
    <w:rsid w:val="00A81EB1"/>
    <w:rsid w:val="00AB0CBA"/>
    <w:rsid w:val="00AE40F1"/>
    <w:rsid w:val="00AF3A02"/>
    <w:rsid w:val="00B36C0A"/>
    <w:rsid w:val="00B86D03"/>
    <w:rsid w:val="00BE5A9D"/>
    <w:rsid w:val="00C00613"/>
    <w:rsid w:val="00C529A1"/>
    <w:rsid w:val="00CC48DD"/>
    <w:rsid w:val="00CF3319"/>
    <w:rsid w:val="00D21321"/>
    <w:rsid w:val="00D97B60"/>
    <w:rsid w:val="00DB5930"/>
    <w:rsid w:val="00EC7B03"/>
    <w:rsid w:val="00F106DE"/>
    <w:rsid w:val="00F17812"/>
    <w:rsid w:val="00F44D23"/>
    <w:rsid w:val="00FA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96037"/>
  <w15:chartTrackingRefBased/>
  <w15:docId w15:val="{4F86C3C3-CD42-42D8-9730-2B094E540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1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ran</dc:creator>
  <cp:keywords/>
  <dc:description/>
  <cp:lastModifiedBy>mo ran</cp:lastModifiedBy>
  <cp:revision>7</cp:revision>
  <dcterms:created xsi:type="dcterms:W3CDTF">2021-02-23T15:09:00Z</dcterms:created>
  <dcterms:modified xsi:type="dcterms:W3CDTF">2021-03-08T14:07:00Z</dcterms:modified>
</cp:coreProperties>
</file>